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4C060" w14:textId="77777777" w:rsidR="00CD08B9" w:rsidRPr="00CD08B9" w:rsidRDefault="00CD08B9" w:rsidP="00CD08B9">
      <w:pPr>
        <w:spacing w:afterLines="50" w:after="156"/>
        <w:rPr>
          <w:rFonts w:cs="Times New Roman"/>
          <w:b/>
          <w:iCs/>
          <w:color w:val="000000" w:themeColor="text1"/>
          <w:sz w:val="28"/>
          <w:szCs w:val="28"/>
        </w:rPr>
      </w:pPr>
      <w:r w:rsidRPr="00CD08B9">
        <w:rPr>
          <w:rFonts w:cs="Times New Roman"/>
          <w:b/>
          <w:color w:val="000000" w:themeColor="text1"/>
          <w:sz w:val="28"/>
          <w:szCs w:val="28"/>
        </w:rPr>
        <w:t xml:space="preserve">Adaptive laboratory evolution and shuffling of </w:t>
      </w:r>
      <w:r w:rsidRPr="00CD08B9">
        <w:rPr>
          <w:rFonts w:cs="Times New Roman"/>
          <w:b/>
          <w:i/>
          <w:color w:val="000000" w:themeColor="text1"/>
          <w:sz w:val="28"/>
          <w:szCs w:val="28"/>
        </w:rPr>
        <w:t>Escherichia coli</w:t>
      </w:r>
      <w:r w:rsidRPr="00CD08B9">
        <w:rPr>
          <w:rFonts w:cs="Times New Roman"/>
          <w:b/>
          <w:iCs/>
          <w:color w:val="000000" w:themeColor="text1"/>
          <w:sz w:val="28"/>
          <w:szCs w:val="28"/>
        </w:rPr>
        <w:t xml:space="preserve"> </w:t>
      </w:r>
      <w:r w:rsidRPr="00CD08B9">
        <w:rPr>
          <w:rFonts w:cs="Times New Roman" w:hint="eastAsia"/>
          <w:b/>
          <w:iCs/>
          <w:color w:val="000000" w:themeColor="text1"/>
          <w:sz w:val="28"/>
          <w:szCs w:val="28"/>
        </w:rPr>
        <w:t>to</w:t>
      </w:r>
      <w:r w:rsidRPr="00CD08B9">
        <w:rPr>
          <w:rFonts w:cs="Times New Roman"/>
          <w:b/>
          <w:iCs/>
          <w:color w:val="000000" w:themeColor="text1"/>
          <w:sz w:val="28"/>
          <w:szCs w:val="28"/>
        </w:rPr>
        <w:t xml:space="preserve"> enhance its tolerance and production of astaxanthin</w:t>
      </w:r>
    </w:p>
    <w:p w14:paraId="66B8E357" w14:textId="7E6E19A9" w:rsidR="0068536F" w:rsidRPr="0025200D" w:rsidRDefault="0068536F" w:rsidP="00457FCF">
      <w:pPr>
        <w:spacing w:afterLines="50" w:after="156" w:line="360" w:lineRule="auto"/>
        <w:jc w:val="center"/>
        <w:rPr>
          <w:rFonts w:cs="Times New Roman"/>
          <w:color w:val="000000" w:themeColor="text1"/>
        </w:rPr>
      </w:pPr>
      <w:r w:rsidRPr="0025200D">
        <w:rPr>
          <w:rFonts w:cs="Times New Roman"/>
          <w:color w:val="000000" w:themeColor="text1"/>
        </w:rPr>
        <w:t>Qian Lu, Xiao-L</w:t>
      </w:r>
      <w:r w:rsidRPr="0025200D">
        <w:rPr>
          <w:rFonts w:cs="Times New Roman" w:hint="eastAsia"/>
          <w:color w:val="000000" w:themeColor="text1"/>
        </w:rPr>
        <w:t xml:space="preserve">ing </w:t>
      </w:r>
      <w:r w:rsidRPr="0025200D">
        <w:rPr>
          <w:rFonts w:cs="Times New Roman"/>
          <w:color w:val="000000" w:themeColor="text1"/>
        </w:rPr>
        <w:t>Zhou and Jian-Zhong Liu</w:t>
      </w:r>
      <w:r w:rsidRPr="0025200D">
        <w:rPr>
          <w:rFonts w:cs="Times New Roman"/>
          <w:color w:val="000000" w:themeColor="text1"/>
          <w:vertAlign w:val="superscript"/>
        </w:rPr>
        <w:t>*</w:t>
      </w:r>
    </w:p>
    <w:p w14:paraId="5DF6805B" w14:textId="77777777" w:rsidR="0068536F" w:rsidRPr="0025200D" w:rsidRDefault="0068536F" w:rsidP="00457FCF">
      <w:pPr>
        <w:spacing w:line="360" w:lineRule="auto"/>
        <w:rPr>
          <w:rFonts w:eastAsia="SimSun" w:cs="Times New Roman"/>
          <w:color w:val="000000" w:themeColor="text1"/>
          <w:kern w:val="0"/>
        </w:rPr>
      </w:pPr>
      <w:r w:rsidRPr="0025200D">
        <w:rPr>
          <w:rFonts w:eastAsia="SimSun" w:cs="Times New Roman"/>
          <w:color w:val="000000" w:themeColor="text1"/>
          <w:kern w:val="0"/>
        </w:rPr>
        <w:t xml:space="preserve">Institute of Synthetic Biology, </w:t>
      </w:r>
      <w:r w:rsidRPr="0025200D">
        <w:rPr>
          <w:rFonts w:cs="Times New Roman"/>
          <w:color w:val="000000" w:themeColor="text1"/>
        </w:rPr>
        <w:t>School of Life Sciences, Sun Yat-Sen University, Guangzhou 510275, China</w:t>
      </w:r>
    </w:p>
    <w:p w14:paraId="54A717A5" w14:textId="77777777" w:rsidR="0068536F" w:rsidRPr="0025200D" w:rsidRDefault="0068536F" w:rsidP="00457FCF">
      <w:pPr>
        <w:spacing w:afterLines="50" w:after="156" w:line="360" w:lineRule="auto"/>
        <w:rPr>
          <w:rFonts w:cs="Times New Roman"/>
          <w:color w:val="000000" w:themeColor="text1"/>
        </w:rPr>
      </w:pPr>
    </w:p>
    <w:p w14:paraId="1E9C4B89" w14:textId="0513504C" w:rsidR="0068536F" w:rsidRDefault="0068536F" w:rsidP="00457FCF">
      <w:pPr>
        <w:spacing w:afterLines="50" w:after="156" w:line="360" w:lineRule="auto"/>
        <w:rPr>
          <w:rFonts w:cs="Times New Roman"/>
          <w:color w:val="000000" w:themeColor="text1"/>
        </w:rPr>
      </w:pPr>
    </w:p>
    <w:p w14:paraId="50FC1926" w14:textId="725DA0B7" w:rsidR="0068536F" w:rsidRDefault="0068536F" w:rsidP="00457FCF">
      <w:pPr>
        <w:spacing w:afterLines="50" w:after="156" w:line="360" w:lineRule="auto"/>
        <w:rPr>
          <w:rFonts w:cs="Times New Roman"/>
          <w:color w:val="000000" w:themeColor="text1"/>
        </w:rPr>
      </w:pPr>
    </w:p>
    <w:p w14:paraId="0CEB8B7D" w14:textId="4352E964" w:rsidR="0068536F" w:rsidRDefault="0068536F" w:rsidP="00457FCF">
      <w:pPr>
        <w:spacing w:afterLines="50" w:after="156" w:line="360" w:lineRule="auto"/>
        <w:rPr>
          <w:rFonts w:cs="Times New Roman"/>
          <w:color w:val="000000" w:themeColor="text1"/>
        </w:rPr>
      </w:pPr>
    </w:p>
    <w:p w14:paraId="5ED076E5" w14:textId="77777777" w:rsidR="0068536F" w:rsidRPr="0025200D" w:rsidRDefault="0068536F" w:rsidP="00457FCF">
      <w:pPr>
        <w:spacing w:afterLines="50" w:after="156" w:line="360" w:lineRule="auto"/>
        <w:rPr>
          <w:rFonts w:cs="Times New Roman"/>
          <w:color w:val="000000" w:themeColor="text1"/>
        </w:rPr>
      </w:pPr>
    </w:p>
    <w:p w14:paraId="3A8E115C" w14:textId="77777777" w:rsidR="002C7688" w:rsidRDefault="0068536F" w:rsidP="00457FCF">
      <w:pPr>
        <w:spacing w:afterLines="50" w:after="156" w:line="360" w:lineRule="auto"/>
        <w:rPr>
          <w:rFonts w:cs="Times New Roman"/>
          <w:color w:val="000000" w:themeColor="text1"/>
          <w:sz w:val="21"/>
          <w:szCs w:val="21"/>
        </w:rPr>
      </w:pPr>
      <w:r w:rsidRPr="00457FCF">
        <w:rPr>
          <w:rFonts w:cs="Times New Roman"/>
          <w:color w:val="000000" w:themeColor="text1"/>
          <w:sz w:val="21"/>
          <w:szCs w:val="21"/>
        </w:rPr>
        <w:t xml:space="preserve">* Corresponding author: Institute of Synthetic Biology, School of Life Science, Sun Yat-Sen University, Guangzhou 510275, P.R. China. Phone: +86-20-84110115. Fax: +86-20-84036461. </w:t>
      </w:r>
      <w:r w:rsidRPr="00457FCF">
        <w:rPr>
          <w:rFonts w:cs="Times New Roman"/>
          <w:i/>
          <w:color w:val="000000" w:themeColor="text1"/>
          <w:sz w:val="21"/>
          <w:szCs w:val="21"/>
        </w:rPr>
        <w:t>E-mail address</w:t>
      </w:r>
      <w:r w:rsidRPr="00457FCF">
        <w:rPr>
          <w:rFonts w:cs="Times New Roman"/>
          <w:color w:val="000000" w:themeColor="text1"/>
          <w:sz w:val="21"/>
          <w:szCs w:val="21"/>
        </w:rPr>
        <w:t xml:space="preserve">: lssljz@mail.sysu.edu.cn (J. Z. Liu) </w:t>
      </w:r>
    </w:p>
    <w:p w14:paraId="70092ECC" w14:textId="77777777" w:rsidR="002C7688" w:rsidRDefault="002C7688">
      <w:pPr>
        <w:widowControl/>
        <w:jc w:val="left"/>
        <w:rPr>
          <w:rFonts w:cs="Times New Roman"/>
          <w:color w:val="000000" w:themeColor="text1"/>
          <w:sz w:val="21"/>
          <w:szCs w:val="21"/>
        </w:rPr>
      </w:pPr>
      <w:r>
        <w:rPr>
          <w:rFonts w:cs="Times New Roman"/>
          <w:color w:val="000000" w:themeColor="text1"/>
          <w:sz w:val="21"/>
          <w:szCs w:val="21"/>
        </w:rPr>
        <w:br w:type="page"/>
      </w:r>
    </w:p>
    <w:p w14:paraId="2B5543F8" w14:textId="61C6266C" w:rsidR="002C7688" w:rsidRDefault="002C7688" w:rsidP="002C7688"/>
    <w:p w14:paraId="0FDC35F9" w14:textId="409ADF3E" w:rsidR="00BF3528" w:rsidRDefault="00BF3528" w:rsidP="002C7688">
      <w:r w:rsidRPr="00BF3528">
        <w:rPr>
          <w:noProof/>
          <w:lang w:val="en-IN" w:eastAsia="en-IN"/>
        </w:rPr>
        <w:drawing>
          <wp:inline distT="0" distB="0" distL="0" distR="0" wp14:anchorId="5C7C42E7" wp14:editId="36F5A8D4">
            <wp:extent cx="2244925" cy="1946245"/>
            <wp:effectExtent l="0" t="0" r="317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78999" cy="19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 w:rsidR="006533CE">
        <w:rPr>
          <w:noProof/>
        </w:rPr>
        <w:object w:dxaOrig="9559" w:dyaOrig="7337" w14:anchorId="3CD8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3pt;height:170pt;mso-width-percent:0;mso-height-percent:0;mso-width-percent:0;mso-height-percent:0" o:ole="">
            <v:imagedata r:id="rId7" o:title=""/>
          </v:shape>
          <o:OLEObject Type="Embed" ProgID="Origin50.Graph" ShapeID="_x0000_i1025" DrawAspect="Content" ObjectID="_1706196171" r:id="rId8"/>
        </w:object>
      </w:r>
    </w:p>
    <w:p w14:paraId="57F6B798" w14:textId="561361C6" w:rsidR="00363562" w:rsidRDefault="00363562" w:rsidP="002C7688">
      <w:pPr>
        <w:rPr>
          <w:rFonts w:eastAsia="Times New Roman"/>
          <w:color w:val="000000" w:themeColor="text1"/>
          <w:spacing w:val="2"/>
          <w:shd w:val="clear" w:color="auto" w:fill="FCFCFC"/>
        </w:rPr>
      </w:pPr>
    </w:p>
    <w:p w14:paraId="011D3E50" w14:textId="02877C35" w:rsidR="002C7688" w:rsidRDefault="002C7688" w:rsidP="002C7688"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Fig. </w:t>
      </w:r>
      <w:r w:rsidR="00D8421B">
        <w:rPr>
          <w:rFonts w:eastAsia="Times New Roman"/>
          <w:color w:val="000000" w:themeColor="text1"/>
          <w:spacing w:val="2"/>
          <w:shd w:val="clear" w:color="auto" w:fill="FCFCFC"/>
        </w:rPr>
        <w:t>S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1 </w:t>
      </w:r>
      <w:r w:rsidR="00E861C9">
        <w:rPr>
          <w:rFonts w:eastAsia="Times New Roman"/>
          <w:color w:val="000000" w:themeColor="text1"/>
          <w:spacing w:val="2"/>
          <w:shd w:val="clear" w:color="auto" w:fill="FCFCFC"/>
        </w:rPr>
        <w:t>The colorimetry of culture media for high throughput screening. (A) Photograph of the fermentation broth after centrifugation. 1: without astaxanthin producing strain</w:t>
      </w:r>
      <w:r w:rsidR="001A7EAA"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 w:rsidR="001A7EAA" w:rsidRPr="001A7EAA">
        <w:rPr>
          <w:rFonts w:eastAsia="SimSun" w:cs="Times New Roman"/>
          <w:color w:val="FF0000"/>
          <w:spacing w:val="2"/>
          <w:shd w:val="clear" w:color="auto" w:fill="FCFCFC"/>
        </w:rPr>
        <w:t>(ie LB</w:t>
      </w:r>
      <w:r w:rsidR="001A7EAA">
        <w:rPr>
          <w:rFonts w:eastAsia="SimSun" w:cs="Times New Roman"/>
          <w:color w:val="FF0000"/>
          <w:spacing w:val="2"/>
          <w:shd w:val="clear" w:color="auto" w:fill="FCFCFC"/>
        </w:rPr>
        <w:t xml:space="preserve"> </w:t>
      </w:r>
      <w:r w:rsidR="00F34014">
        <w:rPr>
          <w:rFonts w:eastAsia="SimSun" w:cs="Times New Roman"/>
          <w:color w:val="FF0000"/>
          <w:spacing w:val="2"/>
          <w:shd w:val="clear" w:color="auto" w:fill="FCFCFC"/>
        </w:rPr>
        <w:t>medium, OD</w:t>
      </w:r>
      <w:r w:rsidR="00F34014">
        <w:rPr>
          <w:rFonts w:eastAsia="SimSun" w:cs="Times New Roman"/>
          <w:color w:val="FF0000"/>
          <w:spacing w:val="2"/>
          <w:shd w:val="clear" w:color="auto" w:fill="FCFCFC"/>
          <w:vertAlign w:val="subscript"/>
        </w:rPr>
        <w:t>515</w:t>
      </w:r>
      <w:r w:rsidR="00F34014">
        <w:rPr>
          <w:rFonts w:eastAsia="SimSun" w:cs="Times New Roman"/>
          <w:color w:val="FF0000"/>
          <w:spacing w:val="2"/>
          <w:shd w:val="clear" w:color="auto" w:fill="FCFCFC"/>
        </w:rPr>
        <w:t xml:space="preserve"> was 0.018</w:t>
      </w:r>
      <w:r w:rsidR="001A7EAA" w:rsidRPr="001A7EAA">
        <w:rPr>
          <w:rFonts w:eastAsia="SimSun" w:cs="Times New Roman"/>
          <w:color w:val="FF0000"/>
          <w:spacing w:val="2"/>
          <w:shd w:val="clear" w:color="auto" w:fill="FCFCFC"/>
        </w:rPr>
        <w:t>)</w:t>
      </w:r>
      <w:r w:rsidR="00E861C9" w:rsidRPr="001A7EAA">
        <w:rPr>
          <w:rFonts w:eastAsia="Times New Roman" w:cs="Times New Roman"/>
          <w:color w:val="000000" w:themeColor="text1"/>
          <w:spacing w:val="2"/>
          <w:shd w:val="clear" w:color="auto" w:fill="FCFCFC"/>
        </w:rPr>
        <w:t>;</w:t>
      </w:r>
      <w:r w:rsidR="00E861C9">
        <w:rPr>
          <w:rFonts w:eastAsia="Times New Roman"/>
          <w:color w:val="000000" w:themeColor="text1"/>
          <w:spacing w:val="2"/>
          <w:shd w:val="clear" w:color="auto" w:fill="FCFCFC"/>
        </w:rPr>
        <w:t xml:space="preserve"> 2-4: with </w:t>
      </w:r>
      <w:r w:rsidR="004339E1" w:rsidRPr="004339E1">
        <w:rPr>
          <w:rFonts w:eastAsia="Times New Roman"/>
          <w:i/>
          <w:iCs/>
          <w:color w:val="000000" w:themeColor="text1"/>
          <w:spacing w:val="2"/>
          <w:shd w:val="clear" w:color="auto" w:fill="FCFCFC"/>
        </w:rPr>
        <w:t>E. coli</w:t>
      </w:r>
      <w:r w:rsidR="004339E1">
        <w:rPr>
          <w:rFonts w:eastAsia="Times New Roman"/>
          <w:color w:val="000000" w:themeColor="text1"/>
          <w:spacing w:val="2"/>
          <w:shd w:val="clear" w:color="auto" w:fill="FCFCFC"/>
        </w:rPr>
        <w:t xml:space="preserve"> strain with different astaxanthin titer. (B) The relationship between intracellular astaxanthin content and OD</w:t>
      </w:r>
      <w:r w:rsidR="004339E1" w:rsidRPr="004339E1">
        <w:rPr>
          <w:rFonts w:eastAsia="Times New Roman"/>
          <w:color w:val="000000" w:themeColor="text1"/>
          <w:spacing w:val="2"/>
          <w:shd w:val="clear" w:color="auto" w:fill="FCFCFC"/>
          <w:vertAlign w:val="subscript"/>
        </w:rPr>
        <w:t>515</w:t>
      </w:r>
      <w:r w:rsidR="004339E1">
        <w:rPr>
          <w:rFonts w:eastAsia="Times New Roman"/>
          <w:color w:val="000000" w:themeColor="text1"/>
          <w:spacing w:val="2"/>
          <w:shd w:val="clear" w:color="auto" w:fill="FCFCFC"/>
        </w:rPr>
        <w:t xml:space="preserve"> value </w:t>
      </w:r>
    </w:p>
    <w:p w14:paraId="1C0C4C87" w14:textId="0659BCFC" w:rsidR="00E51BB3" w:rsidRDefault="006533CE">
      <w:pPr>
        <w:rPr>
          <w:noProof/>
        </w:rPr>
      </w:pPr>
      <w:r>
        <w:rPr>
          <w:noProof/>
        </w:rPr>
        <w:object w:dxaOrig="4876" w:dyaOrig="3404" w14:anchorId="3C6D7CB6">
          <v:shape id="_x0000_i1026" type="#_x0000_t75" alt="" style="width:242pt;height:170pt;mso-width-percent:0;mso-height-percent:0;mso-width-percent:0;mso-height-percent:0" o:ole="">
            <v:imagedata r:id="rId9" o:title=""/>
          </v:shape>
          <o:OLEObject Type="Embed" ProgID="Origin50.Graph" ShapeID="_x0000_i1026" DrawAspect="Content" ObjectID="_1706196172" r:id="rId10"/>
        </w:object>
      </w:r>
    </w:p>
    <w:p w14:paraId="63DB3C26" w14:textId="29F812FC" w:rsidR="00202625" w:rsidRDefault="006533CE">
      <w:pPr>
        <w:rPr>
          <w:noProof/>
        </w:rPr>
      </w:pPr>
      <w:r>
        <w:rPr>
          <w:noProof/>
        </w:rPr>
        <w:object w:dxaOrig="4876" w:dyaOrig="3404" w14:anchorId="6ED1F507">
          <v:shape id="_x0000_i1027" type="#_x0000_t75" alt="" style="width:242pt;height:170pt;mso-width-percent:0;mso-height-percent:0;mso-width-percent:0;mso-height-percent:0" o:ole="">
            <v:imagedata r:id="rId11" o:title=""/>
          </v:shape>
          <o:OLEObject Type="Embed" ProgID="Origin50.Graph" ShapeID="_x0000_i1027" DrawAspect="Content" ObjectID="_1706196173" r:id="rId12"/>
        </w:object>
      </w:r>
    </w:p>
    <w:p w14:paraId="2CFD1EEC" w14:textId="05981842" w:rsidR="00202625" w:rsidRDefault="006533CE">
      <w:r>
        <w:rPr>
          <w:noProof/>
        </w:rPr>
        <w:object w:dxaOrig="4876" w:dyaOrig="3404" w14:anchorId="3F9371FB">
          <v:shape id="_x0000_i1028" type="#_x0000_t75" alt="" style="width:242pt;height:170pt;mso-width-percent:0;mso-height-percent:0;mso-width-percent:0;mso-height-percent:0" o:ole="">
            <v:imagedata r:id="rId13" o:title=""/>
          </v:shape>
          <o:OLEObject Type="Embed" ProgID="Origin50.Graph" ShapeID="_x0000_i1028" DrawAspect="Content" ObjectID="_1706196174" r:id="rId14"/>
        </w:object>
      </w:r>
    </w:p>
    <w:p w14:paraId="17DE5B53" w14:textId="41F93D63" w:rsidR="006F386E" w:rsidRDefault="006F386E"/>
    <w:p w14:paraId="11B4DD74" w14:textId="064C25E0" w:rsidR="006F386E" w:rsidRPr="00B91042" w:rsidRDefault="006F386E">
      <w:pPr>
        <w:rPr>
          <w:i/>
          <w:iCs/>
        </w:rPr>
      </w:pP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Fig. </w:t>
      </w:r>
      <w:r w:rsidR="00D8421B">
        <w:rPr>
          <w:rFonts w:eastAsia="Times New Roman"/>
          <w:color w:val="000000" w:themeColor="text1"/>
          <w:spacing w:val="2"/>
          <w:shd w:val="clear" w:color="auto" w:fill="FCFCFC"/>
        </w:rPr>
        <w:t>S</w:t>
      </w:r>
      <w:r w:rsidR="002C7688">
        <w:rPr>
          <w:rFonts w:eastAsia="Times New Roman"/>
          <w:color w:val="000000" w:themeColor="text1"/>
          <w:spacing w:val="2"/>
          <w:shd w:val="clear" w:color="auto" w:fill="FCFCFC"/>
        </w:rPr>
        <w:t>2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 w:rsidR="006A4C53">
        <w:rPr>
          <w:rFonts w:eastAsia="Times New Roman" w:hint="eastAsia"/>
          <w:color w:val="000000" w:themeColor="text1"/>
          <w:spacing w:val="2"/>
          <w:shd w:val="clear" w:color="auto" w:fill="FCFCFC"/>
        </w:rPr>
        <w:t>Production</w:t>
      </w:r>
      <w:r w:rsidR="006A4C53"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 w:rsidR="006A4C53">
        <w:rPr>
          <w:rFonts w:eastAsia="Times New Roman" w:hint="eastAsia"/>
          <w:color w:val="000000" w:themeColor="text1"/>
          <w:spacing w:val="2"/>
          <w:shd w:val="clear" w:color="auto" w:fill="FCFCFC"/>
        </w:rPr>
        <w:t>of</w:t>
      </w:r>
      <w:r w:rsidR="006A4C53"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 w:rsidR="006A4C53">
        <w:rPr>
          <w:rFonts w:eastAsia="Times New Roman" w:hint="eastAsia"/>
          <w:color w:val="000000" w:themeColor="text1"/>
          <w:spacing w:val="2"/>
          <w:shd w:val="clear" w:color="auto" w:fill="FCFCFC"/>
        </w:rPr>
        <w:t>astaxanthin</w:t>
      </w:r>
      <w:r w:rsidR="006A4C53">
        <w:rPr>
          <w:rFonts w:eastAsia="Times New Roman"/>
          <w:color w:val="000000" w:themeColor="text1"/>
          <w:spacing w:val="2"/>
          <w:shd w:val="clear" w:color="auto" w:fill="FCFCFC"/>
        </w:rPr>
        <w:t xml:space="preserve"> determined using OD515 by the evolved strains </w:t>
      </w:r>
      <w:r>
        <w:t xml:space="preserve">after </w:t>
      </w:r>
      <w:r w:rsidRPr="00237D0A">
        <w:rPr>
          <w:rFonts w:hint="eastAsia"/>
        </w:rPr>
        <w:t>ARTP</w:t>
      </w:r>
      <w:r>
        <w:t xml:space="preserve"> mutation</w:t>
      </w:r>
      <w:r w:rsidR="00E2056C">
        <w:t xml:space="preserve">. Dashed line represents the OD515 value of the starting strain </w:t>
      </w:r>
      <w:r w:rsidR="00E2056C">
        <w:rPr>
          <w:i/>
          <w:iCs/>
        </w:rPr>
        <w:t xml:space="preserve">E. coli </w:t>
      </w:r>
      <w:r w:rsidR="00E2056C">
        <w:t>AST-4</w:t>
      </w:r>
      <w:r w:rsidR="00F34014">
        <w:t xml:space="preserve">. </w:t>
      </w:r>
      <w:r w:rsidR="00F34014" w:rsidRPr="00B91042">
        <w:rPr>
          <w:color w:val="FF0000"/>
        </w:rPr>
        <w:t>The OD</w:t>
      </w:r>
      <w:r w:rsidR="00F34014" w:rsidRPr="00B91042">
        <w:rPr>
          <w:color w:val="FF0000"/>
          <w:vertAlign w:val="subscript"/>
        </w:rPr>
        <w:t>515</w:t>
      </w:r>
      <w:r w:rsidR="00F34014" w:rsidRPr="00B91042">
        <w:rPr>
          <w:color w:val="FF0000"/>
        </w:rPr>
        <w:t xml:space="preserve"> value of all strains was significant</w:t>
      </w:r>
      <w:r w:rsidR="005E1E15" w:rsidRPr="00B91042">
        <w:rPr>
          <w:color w:val="FF0000"/>
        </w:rPr>
        <w:t xml:space="preserve">ly </w:t>
      </w:r>
      <w:r w:rsidR="00B91042" w:rsidRPr="00B91042">
        <w:rPr>
          <w:color w:val="FF0000"/>
        </w:rPr>
        <w:t>higher than that (0.018) of the LB medium only (</w:t>
      </w:r>
      <w:r w:rsidR="00B91042" w:rsidRPr="00B91042">
        <w:rPr>
          <w:i/>
          <w:iCs/>
          <w:color w:val="FF0000"/>
        </w:rPr>
        <w:t>p&lt;</w:t>
      </w:r>
      <w:r w:rsidR="00B91042" w:rsidRPr="00B91042">
        <w:rPr>
          <w:color w:val="FF0000"/>
        </w:rPr>
        <w:t>0.01).</w:t>
      </w:r>
    </w:p>
    <w:p w14:paraId="4B267518" w14:textId="0065CFE5" w:rsidR="006A4C53" w:rsidRDefault="006533CE">
      <w:r>
        <w:rPr>
          <w:noProof/>
        </w:rPr>
        <w:object w:dxaOrig="4875" w:dyaOrig="3404" w14:anchorId="58B9B0F4">
          <v:shape id="_x0000_i1029" type="#_x0000_t75" alt="" style="width:242pt;height:170pt;mso-width-percent:0;mso-height-percent:0;mso-width-percent:0;mso-height-percent:0" o:ole="">
            <v:imagedata r:id="rId15" o:title=""/>
          </v:shape>
          <o:OLEObject Type="Embed" ProgID="Origin50.Graph" ShapeID="_x0000_i1029" DrawAspect="Content" ObjectID="_1706196175" r:id="rId16"/>
        </w:object>
      </w:r>
    </w:p>
    <w:p w14:paraId="0E3177C0" w14:textId="1B98F01B" w:rsidR="006A4C53" w:rsidRDefault="006A4C53">
      <w:pPr>
        <w:rPr>
          <w:rFonts w:eastAsia="Times New Roman" w:cs="Times New Roman"/>
          <w:color w:val="000000" w:themeColor="text1"/>
        </w:rPr>
      </w:pP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Fig. </w:t>
      </w:r>
      <w:r w:rsidR="00D8421B">
        <w:rPr>
          <w:rFonts w:eastAsia="Times New Roman"/>
          <w:color w:val="000000" w:themeColor="text1"/>
          <w:spacing w:val="2"/>
          <w:shd w:val="clear" w:color="auto" w:fill="FCFCFC"/>
        </w:rPr>
        <w:t>S</w:t>
      </w:r>
      <w:r w:rsidR="00A035F1">
        <w:rPr>
          <w:rFonts w:eastAsia="Times New Roman"/>
          <w:color w:val="000000" w:themeColor="text1"/>
          <w:spacing w:val="2"/>
          <w:shd w:val="clear" w:color="auto" w:fill="FCFCFC"/>
        </w:rPr>
        <w:t>3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>
        <w:rPr>
          <w:rFonts w:eastAsia="Times New Roman" w:hint="eastAsia"/>
          <w:color w:val="000000" w:themeColor="text1"/>
          <w:spacing w:val="2"/>
          <w:shd w:val="clear" w:color="auto" w:fill="FCFCFC"/>
        </w:rPr>
        <w:t>Production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>
        <w:rPr>
          <w:rFonts w:eastAsia="Times New Roman" w:hint="eastAsia"/>
          <w:color w:val="000000" w:themeColor="text1"/>
          <w:spacing w:val="2"/>
          <w:shd w:val="clear" w:color="auto" w:fill="FCFCFC"/>
        </w:rPr>
        <w:t>of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>
        <w:rPr>
          <w:rFonts w:eastAsia="Times New Roman" w:hint="eastAsia"/>
          <w:color w:val="000000" w:themeColor="text1"/>
          <w:spacing w:val="2"/>
          <w:shd w:val="clear" w:color="auto" w:fill="FCFCFC"/>
        </w:rPr>
        <w:t>astaxanthin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determined using OD515 by the strains after </w:t>
      </w:r>
      <w:r>
        <w:rPr>
          <w:rFonts w:eastAsia="Times New Roman" w:cs="Times New Roman"/>
          <w:color w:val="000000" w:themeColor="text1"/>
        </w:rPr>
        <w:t>e</w:t>
      </w:r>
      <w:r w:rsidRPr="00C107DB">
        <w:rPr>
          <w:rFonts w:eastAsia="Times New Roman" w:cs="Times New Roman"/>
          <w:color w:val="000000" w:themeColor="text1"/>
        </w:rPr>
        <w:t>rror-prone whole-genome shuffling</w:t>
      </w:r>
      <w:r w:rsidR="00E2056C">
        <w:rPr>
          <w:rFonts w:eastAsia="Times New Roman" w:cs="Times New Roman"/>
          <w:color w:val="000000" w:themeColor="text1"/>
        </w:rPr>
        <w:t xml:space="preserve">. </w:t>
      </w:r>
      <w:r w:rsidR="00E2056C">
        <w:t xml:space="preserve">Dashed line represents the OD515 value of the starting strain </w:t>
      </w:r>
      <w:r w:rsidR="00E2056C">
        <w:rPr>
          <w:i/>
          <w:iCs/>
        </w:rPr>
        <w:t xml:space="preserve">E. coli </w:t>
      </w:r>
      <w:r w:rsidR="00E2056C">
        <w:t>AST-4A</w:t>
      </w:r>
      <w:r w:rsidR="00B91042">
        <w:t xml:space="preserve">. </w:t>
      </w:r>
      <w:r w:rsidR="00B91042" w:rsidRPr="00B91042">
        <w:rPr>
          <w:color w:val="FF0000"/>
        </w:rPr>
        <w:t>The OD</w:t>
      </w:r>
      <w:r w:rsidR="00B91042" w:rsidRPr="00B91042">
        <w:rPr>
          <w:color w:val="FF0000"/>
          <w:vertAlign w:val="subscript"/>
        </w:rPr>
        <w:t>515</w:t>
      </w:r>
      <w:r w:rsidR="00B91042" w:rsidRPr="00B91042">
        <w:rPr>
          <w:color w:val="FF0000"/>
        </w:rPr>
        <w:t xml:space="preserve"> value of all strains was significantly higher than that (0.018) of the LB medium only (</w:t>
      </w:r>
      <w:r w:rsidR="00B91042" w:rsidRPr="00B91042">
        <w:rPr>
          <w:i/>
          <w:iCs/>
          <w:color w:val="FF0000"/>
        </w:rPr>
        <w:t>p&lt;</w:t>
      </w:r>
      <w:r w:rsidR="00B91042" w:rsidRPr="00B91042">
        <w:rPr>
          <w:color w:val="FF0000"/>
        </w:rPr>
        <w:t>0.01).</w:t>
      </w:r>
    </w:p>
    <w:p w14:paraId="1F31289E" w14:textId="4EC4DC16" w:rsidR="00DD517E" w:rsidRDefault="00DD517E">
      <w:pPr>
        <w:widowControl/>
        <w:jc w:val="left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color w:val="000000" w:themeColor="text1"/>
        </w:rPr>
        <w:br w:type="page"/>
      </w:r>
    </w:p>
    <w:p w14:paraId="713C0A09" w14:textId="3FEAA600" w:rsidR="001D7318" w:rsidRDefault="001D7318" w:rsidP="001D7318">
      <w:pPr>
        <w:widowControl/>
        <w:jc w:val="left"/>
      </w:pPr>
    </w:p>
    <w:p w14:paraId="47F807C0" w14:textId="432A4960" w:rsidR="002B5286" w:rsidRDefault="006533CE" w:rsidP="001D7318">
      <w:pPr>
        <w:widowControl/>
        <w:jc w:val="left"/>
        <w:rPr>
          <w:rFonts w:eastAsia="Times New Roman" w:cs="Times New Roman"/>
          <w:color w:val="000000" w:themeColor="text1"/>
        </w:rPr>
      </w:pPr>
      <w:r>
        <w:rPr>
          <w:noProof/>
        </w:rPr>
        <w:object w:dxaOrig="9558" w:dyaOrig="7336" w14:anchorId="605CBC49">
          <v:shape id="_x0000_i1030" type="#_x0000_t75" alt="" style="width:412.5pt;height:320.5pt;mso-width-percent:0;mso-height-percent:0;mso-width-percent:0;mso-height-percent:0" o:ole="">
            <v:imagedata r:id="rId17" o:title=""/>
          </v:shape>
          <o:OLEObject Type="Embed" ProgID="Origin50.Graph" ShapeID="_x0000_i1030" DrawAspect="Content" ObjectID="_1706196176" r:id="rId18"/>
        </w:object>
      </w:r>
    </w:p>
    <w:p w14:paraId="1E9ACDA1" w14:textId="4178C9A2" w:rsidR="00DD517E" w:rsidRDefault="006533CE" w:rsidP="001D7318">
      <w:pPr>
        <w:widowControl/>
        <w:jc w:val="left"/>
        <w:rPr>
          <w:rFonts w:eastAsia="Times New Roman"/>
          <w:color w:val="000000" w:themeColor="text1"/>
          <w:spacing w:val="2"/>
          <w:shd w:val="clear" w:color="auto" w:fill="FCFCFC"/>
        </w:rPr>
      </w:pPr>
      <w:r>
        <w:rPr>
          <w:noProof/>
        </w:rPr>
        <w:object w:dxaOrig="9558" w:dyaOrig="7336" w14:anchorId="56F979C0">
          <v:shape id="_x0000_i1031" type="#_x0000_t75" alt="" style="width:412.5pt;height:320.5pt;mso-width-percent:0;mso-height-percent:0;mso-width-percent:0;mso-height-percent:0" o:ole="">
            <v:imagedata r:id="rId19" o:title=""/>
          </v:shape>
          <o:OLEObject Type="Embed" ProgID="Origin50.Graph" ShapeID="_x0000_i1031" DrawAspect="Content" ObjectID="_1706196177" r:id="rId20"/>
        </w:object>
      </w:r>
    </w:p>
    <w:p w14:paraId="3BF00233" w14:textId="1191EC45" w:rsidR="001D7318" w:rsidRDefault="001D7318" w:rsidP="001D7318">
      <w:pPr>
        <w:widowControl/>
        <w:jc w:val="left"/>
      </w:pPr>
      <w:r>
        <w:rPr>
          <w:rFonts w:eastAsia="Times New Roman"/>
          <w:color w:val="000000" w:themeColor="text1"/>
          <w:spacing w:val="2"/>
          <w:shd w:val="clear" w:color="auto" w:fill="FCFCFC"/>
        </w:rPr>
        <w:lastRenderedPageBreak/>
        <w:t xml:space="preserve">Fig. </w:t>
      </w:r>
      <w:r w:rsidR="00D8421B">
        <w:rPr>
          <w:rFonts w:eastAsia="Times New Roman"/>
          <w:color w:val="000000" w:themeColor="text1"/>
          <w:spacing w:val="2"/>
          <w:shd w:val="clear" w:color="auto" w:fill="FCFCFC"/>
        </w:rPr>
        <w:t>S</w:t>
      </w:r>
      <w:r w:rsidR="002C7688">
        <w:rPr>
          <w:rFonts w:eastAsia="Times New Roman"/>
          <w:color w:val="000000" w:themeColor="text1"/>
          <w:spacing w:val="2"/>
          <w:shd w:val="clear" w:color="auto" w:fill="FCFCFC"/>
        </w:rPr>
        <w:t>4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HPLC analysis of carotenoid products extracted from </w:t>
      </w:r>
      <w:r w:rsidRPr="00150B16">
        <w:rPr>
          <w:i/>
        </w:rPr>
        <w:t>E. coli</w:t>
      </w:r>
      <w:r w:rsidRPr="00790829">
        <w:t xml:space="preserve"> </w:t>
      </w:r>
      <w:r>
        <w:t>AST-</w:t>
      </w:r>
      <w:r>
        <w:rPr>
          <w:rFonts w:hint="eastAsia"/>
        </w:rPr>
        <w:t>4AS</w:t>
      </w:r>
      <w:r>
        <w:t xml:space="preserve"> cultured in 2-L bioreactor </w:t>
      </w:r>
      <w:r>
        <w:br w:type="page"/>
      </w:r>
    </w:p>
    <w:p w14:paraId="230202C6" w14:textId="77777777" w:rsidR="001D7318" w:rsidRPr="001D7318" w:rsidRDefault="001D7318">
      <w:pPr>
        <w:rPr>
          <w:rFonts w:eastAsia="Times New Roman" w:cs="Times New Roman"/>
          <w:color w:val="000000" w:themeColor="text1"/>
        </w:rPr>
      </w:pPr>
    </w:p>
    <w:p w14:paraId="76DE4700" w14:textId="4856BD91" w:rsidR="00113031" w:rsidRDefault="00113031">
      <w:pPr>
        <w:rPr>
          <w:rFonts w:eastAsia="Times New Roman" w:cs="Times New Roman"/>
          <w:color w:val="000000" w:themeColor="text1"/>
        </w:rPr>
      </w:pPr>
    </w:p>
    <w:p w14:paraId="42B3332D" w14:textId="6B923520" w:rsidR="00113031" w:rsidRDefault="006533CE" w:rsidP="00DD77E2">
      <w:pPr>
        <w:jc w:val="center"/>
        <w:rPr>
          <w:noProof/>
        </w:rPr>
      </w:pPr>
      <w:r>
        <w:rPr>
          <w:noProof/>
        </w:rPr>
        <w:object w:dxaOrig="4876" w:dyaOrig="3404" w14:anchorId="3D59BF13">
          <v:shape id="_x0000_i1032" type="#_x0000_t75" alt="" style="width:380pt;height:268pt;mso-width-percent:0;mso-height-percent:0;mso-width-percent:0;mso-height-percent:0" o:ole="">
            <v:imagedata r:id="rId21" o:title=""/>
          </v:shape>
          <o:OLEObject Type="Embed" ProgID="Origin50.Graph" ShapeID="_x0000_i1032" DrawAspect="Content" ObjectID="_1706196178" r:id="rId22"/>
        </w:object>
      </w:r>
    </w:p>
    <w:p w14:paraId="630CEB42" w14:textId="58D90B94" w:rsidR="00DD77E2" w:rsidRPr="00DD77E2" w:rsidRDefault="00DD77E2" w:rsidP="00DD77E2">
      <w:pPr>
        <w:jc w:val="center"/>
        <w:rPr>
          <w:rFonts w:eastAsia="Times New Roman" w:cs="Times New Roman"/>
          <w:color w:val="000000" w:themeColor="text1"/>
        </w:rPr>
      </w:pPr>
      <w:r>
        <w:rPr>
          <w:rFonts w:hint="eastAsia"/>
          <w:noProof/>
        </w:rPr>
        <w:t>A</w:t>
      </w:r>
    </w:p>
    <w:p w14:paraId="72D6EDDE" w14:textId="4E41E71D" w:rsidR="00113031" w:rsidRDefault="006533CE" w:rsidP="00DD77E2">
      <w:pPr>
        <w:jc w:val="center"/>
        <w:rPr>
          <w:noProof/>
        </w:rPr>
      </w:pPr>
      <w:r>
        <w:rPr>
          <w:noProof/>
        </w:rPr>
        <w:object w:dxaOrig="4876" w:dyaOrig="3404" w14:anchorId="51B18549">
          <v:shape id="_x0000_i1033" type="#_x0000_t75" alt="" style="width:321pt;height:222.5pt;mso-width-percent:0;mso-height-percent:0;mso-width-percent:0;mso-height-percent:0" o:ole="">
            <v:imagedata r:id="rId23" o:title=""/>
          </v:shape>
          <o:OLEObject Type="Embed" ProgID="Origin50.Graph" ShapeID="_x0000_i1033" DrawAspect="Content" ObjectID="_1706196179" r:id="rId24"/>
        </w:object>
      </w:r>
    </w:p>
    <w:p w14:paraId="514C1B47" w14:textId="60BCBF63" w:rsidR="00DD77E2" w:rsidRDefault="00DD77E2" w:rsidP="00DD77E2">
      <w:pPr>
        <w:jc w:val="center"/>
        <w:rPr>
          <w:rFonts w:eastAsia="Times New Roman" w:cs="Times New Roman"/>
          <w:color w:val="000000" w:themeColor="text1"/>
        </w:rPr>
      </w:pPr>
      <w:r>
        <w:rPr>
          <w:rFonts w:hint="eastAsia"/>
          <w:noProof/>
        </w:rPr>
        <w:t>B</w:t>
      </w:r>
    </w:p>
    <w:p w14:paraId="70213F4E" w14:textId="7C1A8E03" w:rsidR="00113031" w:rsidRDefault="00113031">
      <w:pPr>
        <w:rPr>
          <w:rFonts w:eastAsia="Times New Roman" w:cs="Times New Roman"/>
          <w:color w:val="000000" w:themeColor="text1"/>
        </w:rPr>
      </w:pP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Fig. </w:t>
      </w:r>
      <w:r w:rsidR="00D8421B">
        <w:rPr>
          <w:rFonts w:eastAsia="Times New Roman"/>
          <w:color w:val="000000" w:themeColor="text1"/>
          <w:spacing w:val="2"/>
          <w:shd w:val="clear" w:color="auto" w:fill="FCFCFC"/>
        </w:rPr>
        <w:t>S</w:t>
      </w:r>
      <w:r w:rsidR="002C7688">
        <w:rPr>
          <w:rFonts w:eastAsia="Times New Roman"/>
          <w:color w:val="000000" w:themeColor="text1"/>
          <w:spacing w:val="2"/>
          <w:shd w:val="clear" w:color="auto" w:fill="FCFCFC"/>
        </w:rPr>
        <w:t>5</w:t>
      </w:r>
      <w:r>
        <w:rPr>
          <w:rFonts w:eastAsia="Times New Roman"/>
          <w:color w:val="000000" w:themeColor="text1"/>
          <w:spacing w:val="2"/>
          <w:shd w:val="clear" w:color="auto" w:fill="FCFCFC"/>
        </w:rPr>
        <w:t xml:space="preserve"> </w:t>
      </w:r>
      <w:r>
        <w:rPr>
          <w:kern w:val="0"/>
        </w:rPr>
        <w:t>Effect of CRISPR repressing of the mutated gene on the astaxanthin production</w:t>
      </w:r>
      <w:r w:rsidR="00EA63D7">
        <w:rPr>
          <w:kern w:val="0"/>
        </w:rPr>
        <w:t xml:space="preserve">. </w:t>
      </w:r>
      <w:r w:rsidR="00EA63D7" w:rsidRPr="0025200D">
        <w:rPr>
          <w:rFonts w:cs="Times New Roman"/>
          <w:i/>
          <w:color w:val="000000" w:themeColor="text1"/>
        </w:rPr>
        <w:t>E. coli</w:t>
      </w:r>
      <w:r w:rsidR="00EA63D7" w:rsidRPr="0025200D">
        <w:rPr>
          <w:rFonts w:cs="Times New Roman"/>
          <w:color w:val="000000" w:themeColor="text1"/>
        </w:rPr>
        <w:t xml:space="preserve"> </w:t>
      </w:r>
      <w:r w:rsidR="00EA63D7" w:rsidRPr="0025200D">
        <w:rPr>
          <w:rFonts w:eastAsia="SimSun" w:cs="Times New Roman"/>
          <w:color w:val="000000" w:themeColor="text1"/>
          <w:kern w:val="0"/>
        </w:rPr>
        <w:t>AST-</w:t>
      </w:r>
      <w:r w:rsidR="00EA63D7" w:rsidRPr="0025200D">
        <w:rPr>
          <w:rFonts w:eastAsia="SimSun" w:cs="Times New Roman" w:hint="eastAsia"/>
          <w:color w:val="000000" w:themeColor="text1"/>
          <w:kern w:val="0"/>
        </w:rPr>
        <w:t>4</w:t>
      </w:r>
      <w:r w:rsidR="00EA63D7">
        <w:rPr>
          <w:rFonts w:eastAsia="SimSun" w:cs="Times New Roman"/>
          <w:color w:val="000000" w:themeColor="text1"/>
          <w:kern w:val="0"/>
        </w:rPr>
        <w:t xml:space="preserve"> containing </w:t>
      </w:r>
      <w:r w:rsidR="00EA63D7" w:rsidRPr="0025200D">
        <w:rPr>
          <w:rFonts w:cs="Times New Roman"/>
          <w:color w:val="000000" w:themeColor="text1"/>
        </w:rPr>
        <w:t>pBbB2K-dCas9*-MCPSoxS and pTargetA</w:t>
      </w:r>
      <w:r w:rsidR="00EA63D7">
        <w:rPr>
          <w:rFonts w:cs="Times New Roman"/>
          <w:color w:val="000000" w:themeColor="text1"/>
        </w:rPr>
        <w:t xml:space="preserve"> was set as the control.</w:t>
      </w:r>
    </w:p>
    <w:p w14:paraId="3C2A44BC" w14:textId="3C9BA5AE" w:rsidR="00672046" w:rsidRDefault="00672046">
      <w:pPr>
        <w:widowControl/>
        <w:jc w:val="left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color w:val="000000" w:themeColor="text1"/>
        </w:rPr>
        <w:br w:type="page"/>
      </w:r>
    </w:p>
    <w:p w14:paraId="3A2FE5B1" w14:textId="23BFF13D" w:rsidR="00672046" w:rsidRDefault="00672046">
      <w:r>
        <w:lastRenderedPageBreak/>
        <w:t xml:space="preserve">Table </w:t>
      </w:r>
      <w:r w:rsidR="00D8421B">
        <w:t>S</w:t>
      </w:r>
      <w:bookmarkStart w:id="0" w:name="_GoBack"/>
      <w:bookmarkEnd w:id="0"/>
      <w:r>
        <w:t xml:space="preserve">1 Mutated genes identified in </w:t>
      </w:r>
      <w:r w:rsidRPr="00672046">
        <w:rPr>
          <w:i/>
          <w:iCs/>
        </w:rPr>
        <w:t>E. coli</w:t>
      </w:r>
      <w:r>
        <w:t xml:space="preserve"> AST-4A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851"/>
        <w:gridCol w:w="1984"/>
        <w:gridCol w:w="1276"/>
        <w:gridCol w:w="1559"/>
        <w:gridCol w:w="2035"/>
      </w:tblGrid>
      <w:tr w:rsidR="00672046" w:rsidRPr="00BA5E31" w14:paraId="6F0A9E6A" w14:textId="77777777" w:rsidTr="00E9338C">
        <w:trPr>
          <w:trHeight w:val="810"/>
        </w:trPr>
        <w:tc>
          <w:tcPr>
            <w:tcW w:w="15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BFB9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F920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es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18C3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utation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C7E2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Amino acid mutation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19C0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.</w:t>
            </w:r>
          </w:p>
        </w:tc>
      </w:tr>
      <w:tr w:rsidR="00672046" w:rsidRPr="00BA5E31" w14:paraId="228809F9" w14:textId="77777777" w:rsidTr="00E9338C">
        <w:trPr>
          <w:trHeight w:val="750"/>
        </w:trPr>
        <w:tc>
          <w:tcPr>
            <w:tcW w:w="842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305D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Cellular Processes</w:t>
            </w:r>
          </w:p>
        </w:tc>
      </w:tr>
      <w:tr w:rsidR="00672046" w:rsidRPr="00BA5E31" w14:paraId="4C7C95A2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530C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Cell growth and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D90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1AC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ABA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5511A081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46A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AC7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4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1AA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Lon prot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797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ADB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Lys554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C17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338-ko04112 Cell cycle - Caulobacter</w:t>
            </w:r>
          </w:p>
        </w:tc>
      </w:tr>
      <w:tr w:rsidR="00672046" w:rsidRPr="00BA5E31" w14:paraId="6E045A22" w14:textId="77777777" w:rsidTr="00E9338C">
        <w:trPr>
          <w:trHeight w:val="405"/>
        </w:trPr>
        <w:tc>
          <w:tcPr>
            <w:tcW w:w="84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6542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Environmental Information Processing</w:t>
            </w:r>
          </w:p>
        </w:tc>
      </w:tr>
      <w:tr w:rsidR="00672046" w:rsidRPr="00BA5E31" w14:paraId="543E86B8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BD4B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Membrane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B24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F57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804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3174AB78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2EC3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n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DA9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8E1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N-acetylglucosamine specific PTS enzyme IIABC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2F1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CB3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Leu357S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D85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2060 Phosphotransferase system (PTS)</w:t>
            </w:r>
          </w:p>
        </w:tc>
      </w:tr>
      <w:tr w:rsidR="00672046" w:rsidRPr="00BA5E31" w14:paraId="43F84CFE" w14:textId="77777777" w:rsidTr="00E9338C">
        <w:trPr>
          <w:trHeight w:val="81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EC0A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267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174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A30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2663EC5D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7E3F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cus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05C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D42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copper/silver export system membrane fus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9CE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21A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ro103S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F8A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7798-ko02020 Two-component system</w:t>
            </w:r>
          </w:p>
        </w:tc>
      </w:tr>
      <w:tr w:rsidR="00672046" w:rsidRPr="00BA5E31" w14:paraId="1AEF58C7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7001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c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D21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2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20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ensory histidine kinase Rc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054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DB6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he136Leu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A70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7798-ko02020 Two-component system</w:t>
            </w:r>
          </w:p>
        </w:tc>
      </w:tr>
      <w:tr w:rsidR="00672046" w:rsidRPr="00BA5E31" w14:paraId="593BE51E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2D800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envZ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4FC5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4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2264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ensory histidine kinase EnvZ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2FE8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B7C9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yr89fs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7E79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7798-ko02020 Two-component system</w:t>
            </w:r>
          </w:p>
        </w:tc>
      </w:tr>
      <w:tr w:rsidR="00672046" w:rsidRPr="00BA5E31" w14:paraId="0048131F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18D5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cpx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7E32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1160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ensory histidine kinase Cpx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69E0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92EB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hr89A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1D07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7798-ko02020 Two-component </w:t>
            </w:r>
            <w:r>
              <w:rPr>
                <w:rFonts w:hint="eastAsia"/>
                <w:sz w:val="21"/>
                <w:szCs w:val="21"/>
              </w:rPr>
              <w:t>sys</w:t>
            </w:r>
          </w:p>
        </w:tc>
      </w:tr>
      <w:tr w:rsidR="00672046" w:rsidRPr="00BA5E31" w14:paraId="71259CE7" w14:textId="77777777" w:rsidTr="00E9338C">
        <w:trPr>
          <w:trHeight w:val="810"/>
        </w:trPr>
        <w:tc>
          <w:tcPr>
            <w:tcW w:w="3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3937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lastRenderedPageBreak/>
              <w:t>Folding sorting and degrad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F29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332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C7D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6C80E623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2D0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pp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0B3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048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RNA pyrophospho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C16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301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32Pr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A73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8311-ko03018 RNA degradation</w:t>
            </w:r>
          </w:p>
        </w:tc>
      </w:tr>
      <w:tr w:rsidR="00672046" w:rsidRPr="00BA5E31" w14:paraId="4768C18C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CD2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s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C4C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EDC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3-mercaptopyruvate sulfur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989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4E1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122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B60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011-ko04122 Sulfur relay system</w:t>
            </w:r>
          </w:p>
        </w:tc>
      </w:tr>
      <w:tr w:rsidR="00672046" w:rsidRPr="00BA5E31" w14:paraId="37B8B28E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E8B6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Replication and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413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D68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33C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70D5BD26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CEF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i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003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2F5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164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C80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479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9D8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972-ko03420 Nucleotide excision repair</w:t>
            </w:r>
          </w:p>
        </w:tc>
      </w:tr>
      <w:tr w:rsidR="00672046" w:rsidRPr="00BA5E31" w14:paraId="12129621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3FBB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i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DC8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CB1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F2B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7F3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479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634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3410 Base excision repair</w:t>
            </w:r>
          </w:p>
        </w:tc>
      </w:tr>
      <w:tr w:rsidR="00672046" w:rsidRPr="00BA5E31" w14:paraId="5AD38D44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22B6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i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9F3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1D6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C2E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BA2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479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913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3030 DNA replication</w:t>
            </w:r>
          </w:p>
        </w:tc>
      </w:tr>
      <w:tr w:rsidR="00672046" w:rsidRPr="00BA5E31" w14:paraId="49EBC670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57B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i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3A6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789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775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EA9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479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CCA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3430 Mismatch repair</w:t>
            </w:r>
          </w:p>
        </w:tc>
      </w:tr>
      <w:tr w:rsidR="00672046" w:rsidRPr="00BA5E31" w14:paraId="33286DD6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9C5D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e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884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0C9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exodeoxyribonuclease V subunit Re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064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8A3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986Al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313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3583-ko03440 Homologous recombination</w:t>
            </w:r>
          </w:p>
        </w:tc>
      </w:tr>
      <w:tr w:rsidR="00672046" w:rsidRPr="00BA5E31" w14:paraId="77C46561" w14:textId="77777777" w:rsidTr="00E9338C">
        <w:trPr>
          <w:trHeight w:val="1140"/>
        </w:trPr>
        <w:tc>
          <w:tcPr>
            <w:tcW w:w="84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6B55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Genetic Information Processing</w:t>
            </w:r>
          </w:p>
        </w:tc>
      </w:tr>
      <w:tr w:rsidR="00672046" w:rsidRPr="00BA5E31" w14:paraId="18B0D67D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41B5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Tran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A62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FBF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0BA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0D8D4015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44D3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p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38D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8A2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RNA polymerase subunit beta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1CE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DE7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1323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8F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3020 RNA polymerase</w:t>
            </w:r>
          </w:p>
        </w:tc>
      </w:tr>
      <w:tr w:rsidR="00672046" w:rsidRPr="00BA5E31" w14:paraId="7618F383" w14:textId="77777777" w:rsidTr="00E9338C">
        <w:trPr>
          <w:trHeight w:val="990"/>
        </w:trPr>
        <w:tc>
          <w:tcPr>
            <w:tcW w:w="842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01880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Metabolism</w:t>
            </w:r>
          </w:p>
        </w:tc>
      </w:tr>
      <w:tr w:rsidR="00672046" w:rsidRPr="00BA5E31" w14:paraId="6B0A6996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2E319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Amino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F0F5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BA37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9FA0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47154ADD" w14:textId="77777777" w:rsidTr="00E9338C">
        <w:trPr>
          <w:trHeight w:val="108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876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puu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023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3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CD5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gamma-glutamyl-gamma-aminobutyraldehyde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E4D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E7B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he318Cys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1D6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9472-ko00330 Arginine and proline metabolism</w:t>
            </w:r>
          </w:p>
        </w:tc>
      </w:tr>
      <w:tr w:rsidR="00672046" w:rsidRPr="00BA5E31" w14:paraId="49F732C6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C95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s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EC4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C87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3-mercaptopyruvate sulfur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50C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D02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122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D99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011-ko00270 Cysteine and methionine metabolism</w:t>
            </w:r>
          </w:p>
        </w:tc>
      </w:tr>
      <w:tr w:rsidR="00672046" w:rsidRPr="00BA5E31" w14:paraId="28A292E9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3A342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Carbohydrate metabolis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ADFD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9EBD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8409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1DA46C94" w14:textId="77777777" w:rsidTr="00E9338C">
        <w:trPr>
          <w:trHeight w:val="567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AB501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a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EE8B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2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1958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aconitate hydratas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35ED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9904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522Gly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FF20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681-ko00020 Citrate cycle (TCA cycle);ko01230 Biosynthesis of amino acids;ko01200 Carbon metabolism;ko01210 2-Oxocarboxylic acid metabolism;ko00630 Glyoxylate and dicarboxylate metabolism;ko00720 Carbon fixation pathways in prokaryotes</w:t>
            </w:r>
          </w:p>
        </w:tc>
      </w:tr>
      <w:tr w:rsidR="00672046" w:rsidRPr="00BA5E31" w14:paraId="75488606" w14:textId="77777777" w:rsidTr="00E9338C">
        <w:trPr>
          <w:trHeight w:val="297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3D9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ace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6D5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1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F95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yruvate dehydrogenase E1 compon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956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8FB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rg607Leu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76F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0163-ko00010 Glycolysis / Gluconeogenesis;ko00020 Citrate cycle (TCA cycle);ko01200 Carbon metabolism;ko00620 Pyruvate metabolism</w:t>
            </w:r>
          </w:p>
        </w:tc>
      </w:tr>
      <w:tr w:rsidR="00672046" w:rsidRPr="00BA5E31" w14:paraId="69556FC1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844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tt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411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796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L(+)-tartrate dehydratase subunit 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35C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6A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Ile243V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2AC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3779-ko00630 Glyoxylate and dicarboxylate metabolism</w:t>
            </w:r>
          </w:p>
        </w:tc>
      </w:tr>
      <w:tr w:rsidR="00672046" w:rsidRPr="00BA5E31" w14:paraId="7652C929" w14:textId="77777777" w:rsidTr="00E9338C">
        <w:trPr>
          <w:trHeight w:val="27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404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366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710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D2D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86A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74C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397CAD95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33B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u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7A4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A3C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L-fuculose-phosphate ald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FD6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2D8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u215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C7C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628-ko00051 Fructose and mannose metabolism</w:t>
            </w:r>
          </w:p>
        </w:tc>
      </w:tr>
      <w:tr w:rsidR="00672046" w:rsidRPr="00BA5E31" w14:paraId="3D0B770C" w14:textId="77777777" w:rsidTr="00E9338C">
        <w:trPr>
          <w:trHeight w:val="216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C0A1D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ha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CE45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0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07CF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rhamnulose-1-phosphate aldola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8470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9FC9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168Asp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CCC6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629-ko00040 Pentose and glucuronate interconversions;ko00051 Fructose and mannose metabolism</w:t>
            </w:r>
          </w:p>
        </w:tc>
      </w:tr>
      <w:tr w:rsidR="00672046" w:rsidRPr="00BA5E31" w14:paraId="2C68E636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2CE17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d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9342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6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38AD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acetate-CoA transf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375C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9912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22Met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1904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19709-ko00650 Butanoate metabolism;ko00640 Propanoate metabolism</w:t>
            </w:r>
          </w:p>
        </w:tc>
      </w:tr>
      <w:tr w:rsidR="00672046" w:rsidRPr="00BA5E31" w14:paraId="45139879" w14:textId="77777777" w:rsidTr="00E9338C">
        <w:trPr>
          <w:trHeight w:val="108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671B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n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473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67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924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N-acetylglucosamine specific PTS enzyme IIABC compon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4EF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054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Leu357Ser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EFB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2804-ko00520 Amino sugar and nucleotide sugar metabolism</w:t>
            </w:r>
          </w:p>
        </w:tc>
      </w:tr>
      <w:tr w:rsidR="00672046" w:rsidRPr="00BA5E31" w14:paraId="4C402226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34FF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Energy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E8B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724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A1D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056FC8EA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E75E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s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D9A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2FE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3-mercaptopyruvate sulfur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D47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86E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122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BD9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011-ko00920 Sulfur metabolism</w:t>
            </w:r>
          </w:p>
        </w:tc>
      </w:tr>
      <w:tr w:rsidR="00672046" w:rsidRPr="00BA5E31" w14:paraId="79167872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782D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ac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0E8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CD2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aconitate hydrat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19A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018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522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393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681ko00720 Carbon fixation pathways in prokaryotes</w:t>
            </w:r>
          </w:p>
        </w:tc>
      </w:tr>
      <w:tr w:rsidR="00672046" w:rsidRPr="00BA5E31" w14:paraId="3CB20896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B79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nu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A6D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877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NADH:quinone oxidoreductase subunit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9A8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ECA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627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CB0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0336-ko00190 Oxidative phosphorylation</w:t>
            </w:r>
          </w:p>
        </w:tc>
      </w:tr>
      <w:tr w:rsidR="00672046" w:rsidRPr="00BA5E31" w14:paraId="4564E83A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4720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Lip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47E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3CD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EE7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1209087B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DE4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ab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F2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0A3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eta-ketoacyl-[acyl carrier protein] synthase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00F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E0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sn210S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0C7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0061 Fatty acid biosynthesis</w:t>
            </w:r>
          </w:p>
        </w:tc>
      </w:tr>
      <w:tr w:rsidR="00672046" w:rsidRPr="00BA5E31" w14:paraId="662D6D8F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0DD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ab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723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10C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enoyl-[acyl-carrier-protein]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B03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BC2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yr146Hi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AE9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0061 Fatty acid biosynthesis</w:t>
            </w:r>
          </w:p>
        </w:tc>
      </w:tr>
      <w:tr w:rsidR="00672046" w:rsidRPr="00BA5E31" w14:paraId="5A0A4344" w14:textId="77777777" w:rsidTr="00E9338C">
        <w:trPr>
          <w:trHeight w:val="81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E235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Metabolism of cofactors and vitam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149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097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25CBBCC1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7F83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ab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AF7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364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enoyl-[acyl-carrier-protein]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0C6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61C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yr146Hi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E14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0780 Biotin metabolism</w:t>
            </w:r>
          </w:p>
        </w:tc>
      </w:tr>
      <w:tr w:rsidR="00672046" w:rsidRPr="00BA5E31" w14:paraId="33822229" w14:textId="77777777" w:rsidTr="00E9338C">
        <w:trPr>
          <w:trHeight w:val="540"/>
        </w:trPr>
        <w:tc>
          <w:tcPr>
            <w:tcW w:w="3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503CB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Nucleotide metabolis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F47C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09C1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1FF0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42216622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55EBB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cp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FEBA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0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F1BB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cAMP phosphodiester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7E77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8B1B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yr275Cy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621F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3651</w:t>
            </w:r>
          </w:p>
        </w:tc>
      </w:tr>
      <w:tr w:rsidR="00672046" w:rsidRPr="00BA5E31" w14:paraId="3F0276E1" w14:textId="77777777" w:rsidTr="00E9338C">
        <w:trPr>
          <w:trHeight w:val="243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EDB0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cpd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296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21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B55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2'3' cyclic nucleotide phosphodiesterase/3' nucleotida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227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619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599Val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907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119-ko00230 Purine metabolism;ko00240 Pyrimidine metabolism</w:t>
            </w:r>
          </w:p>
        </w:tc>
      </w:tr>
      <w:tr w:rsidR="00672046" w:rsidRPr="00BA5E31" w14:paraId="64B9BFEC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786B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rpo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832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3B2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RNA polymerase subunit beta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01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381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1323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C7F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3046-ko00230 Purine metabolism;ko00240 Pyrimidine metabolism</w:t>
            </w:r>
          </w:p>
        </w:tc>
      </w:tr>
      <w:tr w:rsidR="00672046" w:rsidRPr="00BA5E31" w14:paraId="02B5AB2F" w14:textId="77777777" w:rsidTr="00E9338C">
        <w:trPr>
          <w:trHeight w:val="27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B579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Over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BCA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F00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914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40C3F2DA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D683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ac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080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CED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aconitate hydrat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BC9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D18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522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399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1230 Biosynthesis of amino acids;ko01200 Carbon metabolism;</w:t>
            </w:r>
          </w:p>
        </w:tc>
      </w:tr>
      <w:tr w:rsidR="00672046" w:rsidRPr="00BA5E31" w14:paraId="7A078772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7A59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ac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8A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D56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yruvate dehydrogenase E1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BD6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9CC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rg607Leu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D33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o01230 Biosynthesis of amino acids</w:t>
            </w:r>
          </w:p>
        </w:tc>
      </w:tr>
      <w:tr w:rsidR="00672046" w:rsidRPr="00BA5E31" w14:paraId="1DA64A59" w14:textId="77777777" w:rsidTr="00E9338C">
        <w:trPr>
          <w:trHeight w:val="108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0F89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Xenobiotics biodegradation an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BCA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5FB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33820459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F0D3B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hyb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B3C3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99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100A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hydrogenase 2 small sub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2491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A524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ro291Ser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2D7E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6282-ko00633 Nitrotoluene degradation</w:t>
            </w:r>
          </w:p>
        </w:tc>
      </w:tr>
      <w:tr w:rsidR="00672046" w:rsidRPr="00BA5E31" w14:paraId="03B4DC91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DAA1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di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3137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69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D9CC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acetate-CoA transfera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4907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780C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22Met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3E78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19709-ko00627 Aminobenzoate degradation</w:t>
            </w:r>
          </w:p>
        </w:tc>
      </w:tr>
      <w:tr w:rsidR="00672046" w:rsidRPr="00BA5E31" w14:paraId="787A7021" w14:textId="77777777" w:rsidTr="00E9338C">
        <w:trPr>
          <w:trHeight w:val="810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E499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A186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7B6A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398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7ACF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4584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268AECA8" w14:textId="77777777" w:rsidTr="00E9338C">
        <w:trPr>
          <w:trHeight w:val="870"/>
        </w:trPr>
        <w:tc>
          <w:tcPr>
            <w:tcW w:w="842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9CE0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lastRenderedPageBreak/>
              <w:t>Brite Hierarchies</w:t>
            </w:r>
          </w:p>
        </w:tc>
      </w:tr>
      <w:tr w:rsidR="00672046" w:rsidRPr="00BA5E31" w14:paraId="03BB8A04" w14:textId="77777777" w:rsidTr="00E9338C">
        <w:trPr>
          <w:trHeight w:val="162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B41C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Protein families: signaling and cellular proce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702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B48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4F60D682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7B11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hu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1D2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5E0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errichrome outer membrane transporter/phage recep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171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top_g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EAC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241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C63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014 </w:t>
            </w:r>
          </w:p>
        </w:tc>
      </w:tr>
      <w:tr w:rsidR="00672046" w:rsidRPr="00BA5E31" w14:paraId="2E2E86CD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2679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sfm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C35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5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33E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fimbrial protein Sf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077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9B3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u127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A86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7355  </w:t>
            </w:r>
          </w:p>
        </w:tc>
      </w:tr>
      <w:tr w:rsidR="00672046" w:rsidRPr="00BA5E31" w14:paraId="1FB8797D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4016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c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6F2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DE0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conserved inner membrane protein Yc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0C8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79F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u204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563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2238</w:t>
            </w:r>
          </w:p>
        </w:tc>
      </w:tr>
      <w:tr w:rsidR="00672046" w:rsidRPr="00BA5E31" w14:paraId="4B18D442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6D6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gf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DCB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193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exopolysaccharide export lipoprotein Gf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67C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46A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sp41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22E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K01991</w:t>
            </w:r>
          </w:p>
        </w:tc>
      </w:tr>
      <w:tr w:rsidR="00672046" w:rsidRPr="00BA5E31" w14:paraId="60DFA906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D2FA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pho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82F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BFE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ATP-binding protein Pho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0B1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48D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Cys314Arg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B91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6217 </w:t>
            </w:r>
          </w:p>
        </w:tc>
      </w:tr>
      <w:tr w:rsidR="00672046" w:rsidRPr="00BA5E31" w14:paraId="4791715B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441F0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exb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2909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00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0F89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Ton complex subunit Exb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DCAF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0473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n57Leu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8C88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3559 </w:t>
            </w:r>
          </w:p>
        </w:tc>
      </w:tr>
      <w:tr w:rsidR="00672046" w:rsidRPr="00BA5E31" w14:paraId="428A479D" w14:textId="77777777" w:rsidTr="00E9338C">
        <w:trPr>
          <w:trHeight w:val="189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67E36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p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4A26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1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7198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lipopolysaccharide transport system protein Lp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ABD7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32FE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sp89Gly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1C18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11719 </w:t>
            </w:r>
          </w:p>
        </w:tc>
      </w:tr>
      <w:tr w:rsidR="00672046" w:rsidRPr="00BA5E31" w14:paraId="77115A73" w14:textId="77777777" w:rsidTr="00E9338C">
        <w:trPr>
          <w:trHeight w:val="189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175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btu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657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6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09B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cobalamin/cobinamide outer membrane transport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3F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BD9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162Gly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36D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16092  </w:t>
            </w:r>
          </w:p>
        </w:tc>
      </w:tr>
      <w:tr w:rsidR="00672046" w:rsidRPr="00BA5E31" w14:paraId="10DB8B25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DC2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hs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66B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23E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type I restriction enzyme EcoKI endonuclease 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B30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top_g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15E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n428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8E4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1153 </w:t>
            </w:r>
          </w:p>
        </w:tc>
      </w:tr>
      <w:tr w:rsidR="00672046" w:rsidRPr="00BA5E31" w14:paraId="49735D81" w14:textId="77777777" w:rsidTr="00E9338C">
        <w:trPr>
          <w:trHeight w:val="81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D13F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Protein families: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50A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E12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4EC84503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F5C0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ml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C96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2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2C0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embrane-bound lytic murein transglycosylase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8CE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F4E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ro130S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14F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8307 </w:t>
            </w:r>
          </w:p>
        </w:tc>
      </w:tr>
      <w:tr w:rsidR="00672046" w:rsidRPr="00BA5E31" w14:paraId="61AD222B" w14:textId="77777777" w:rsidTr="00E9338C">
        <w:trPr>
          <w:trHeight w:val="135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5289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Protein families: genetic information proce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58C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238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60F881E5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B3B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la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98F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2BB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-binding transcriptional repressor La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D6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B64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331V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333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529 </w:t>
            </w:r>
          </w:p>
        </w:tc>
      </w:tr>
      <w:tr w:rsidR="00672046" w:rsidRPr="00BA5E31" w14:paraId="5FCA0678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21F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in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7FD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8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E15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translation initiation factor IF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09E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tart_l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2AE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Met1?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B20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518 </w:t>
            </w:r>
          </w:p>
        </w:tc>
      </w:tr>
      <w:tr w:rsidR="00672046" w:rsidRPr="00BA5E31" w14:paraId="6487D241" w14:textId="77777777" w:rsidTr="00E9338C">
        <w:trPr>
          <w:trHeight w:val="189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7057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tyr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9278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32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D5D1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-binding transcriptional dual regulator Tyr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87A3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67C4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209Ile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AB53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3721                      </w:t>
            </w:r>
          </w:p>
        </w:tc>
      </w:tr>
      <w:tr w:rsidR="00672046" w:rsidRPr="00BA5E31" w14:paraId="57C071A4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9F36F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eg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CD1C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0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87AB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HSP70 family protein Yeg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8738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4F2F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92Pro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996F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4046 </w:t>
            </w:r>
          </w:p>
        </w:tc>
      </w:tr>
      <w:tr w:rsidR="00672046" w:rsidRPr="00BA5E31" w14:paraId="7DE3E486" w14:textId="77777777" w:rsidTr="00E9338C">
        <w:trPr>
          <w:trHeight w:val="216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957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gat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DDD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09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FC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galactitol-specific PTS enzyme IIC compon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50E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014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306fs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374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435  </w:t>
            </w:r>
          </w:p>
        </w:tc>
      </w:tr>
      <w:tr w:rsidR="00672046" w:rsidRPr="00BA5E31" w14:paraId="6BCC47C6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F64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gl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80C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0A7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-binding transcriptional repressor Gl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401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94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51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FD3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444   </w:t>
            </w:r>
          </w:p>
        </w:tc>
      </w:tr>
      <w:tr w:rsidR="00672046" w:rsidRPr="00BA5E31" w14:paraId="1A797E07" w14:textId="77777777" w:rsidTr="00E9338C">
        <w:trPr>
          <w:trHeight w:val="24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6FA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mn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B20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B35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5-carboxymethylaminomethyluridine-tRNA synthase subunit Mn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34E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6EC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311As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EC3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3495 </w:t>
            </w:r>
          </w:p>
        </w:tc>
      </w:tr>
      <w:tr w:rsidR="00672046" w:rsidRPr="00BA5E31" w14:paraId="737C3EE1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A50A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ab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49F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9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B68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NA-binding transcriptional repressor Fab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75B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E6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61V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50C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22105 </w:t>
            </w:r>
          </w:p>
        </w:tc>
      </w:tr>
      <w:tr w:rsidR="00672046" w:rsidRPr="00BA5E31" w14:paraId="113628DB" w14:textId="77777777" w:rsidTr="00E9338C">
        <w:trPr>
          <w:trHeight w:val="915"/>
        </w:trPr>
        <w:tc>
          <w:tcPr>
            <w:tcW w:w="84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345B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Not Included in Pathway or Brite</w:t>
            </w:r>
          </w:p>
        </w:tc>
      </w:tr>
      <w:tr w:rsidR="00672046" w:rsidRPr="00BA5E31" w14:paraId="6FBA9A9D" w14:textId="77777777" w:rsidTr="00E9338C">
        <w:trPr>
          <w:trHeight w:val="540"/>
        </w:trPr>
        <w:tc>
          <w:tcPr>
            <w:tcW w:w="483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A09F6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Unclassified: metabolis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D14C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41B49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178D6ADB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A5FFC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ix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1369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0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7215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electron transfer flavoprotein Fix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7813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5F1A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Ile137Th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3799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3521  </w:t>
            </w:r>
          </w:p>
        </w:tc>
      </w:tr>
      <w:tr w:rsidR="00672046" w:rsidRPr="00BA5E31" w14:paraId="76D87149" w14:textId="77777777" w:rsidTr="00E9338C">
        <w:trPr>
          <w:trHeight w:val="351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1FD7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ykgF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36A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30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DDE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amino acid dehydrogenase with NAD(P)-binding domain and ferridoxin-like doma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81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CA6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rg375His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849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18929 </w:t>
            </w:r>
          </w:p>
        </w:tc>
      </w:tr>
      <w:tr w:rsidR="00672046" w:rsidRPr="00BA5E31" w14:paraId="6CD8B612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E9B7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fr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F66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33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75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uctoselysine 6-phosphate degly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121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423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140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ED4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10708 </w:t>
            </w:r>
          </w:p>
        </w:tc>
      </w:tr>
      <w:tr w:rsidR="00672046" w:rsidRPr="00BA5E31" w14:paraId="34208BF8" w14:textId="77777777" w:rsidTr="00E9338C">
        <w:trPr>
          <w:trHeight w:val="81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BA1D" w14:textId="77777777" w:rsidR="00672046" w:rsidRPr="0011783F" w:rsidRDefault="00672046" w:rsidP="00E9338C">
            <w:pPr>
              <w:pStyle w:val="a"/>
              <w:jc w:val="left"/>
              <w:rPr>
                <w:b/>
                <w:sz w:val="21"/>
                <w:szCs w:val="21"/>
              </w:rPr>
            </w:pPr>
            <w:r w:rsidRPr="0011783F">
              <w:rPr>
                <w:rFonts w:hint="eastAsia"/>
                <w:b/>
                <w:sz w:val="21"/>
                <w:szCs w:val="21"/>
              </w:rPr>
              <w:t>Poorly character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C1D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ACF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064B0F64" w14:textId="77777777" w:rsidTr="00E9338C">
        <w:trPr>
          <w:trHeight w:val="8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6A94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pq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68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5F1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intermembrane transport protein Pq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B05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F1E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Met163I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BFA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3808 </w:t>
            </w:r>
          </w:p>
        </w:tc>
      </w:tr>
      <w:tr w:rsidR="00672046" w:rsidRPr="00BA5E31" w14:paraId="2D7CB0B5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240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nap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087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94D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erredoxin-type protein Na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DCD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10C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63Al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A44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02574 </w:t>
            </w:r>
          </w:p>
        </w:tc>
      </w:tr>
      <w:tr w:rsidR="00672046" w:rsidRPr="00BA5E31" w14:paraId="1941EAEB" w14:textId="77777777" w:rsidTr="00E9338C">
        <w:trPr>
          <w:trHeight w:val="1080"/>
        </w:trPr>
        <w:tc>
          <w:tcPr>
            <w:tcW w:w="4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D2F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Unclassified: signaling and cellular proce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3BF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BA8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</w:p>
        </w:tc>
      </w:tr>
      <w:tr w:rsidR="00672046" w:rsidRPr="00BA5E31" w14:paraId="7BB25C03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0859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f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030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3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862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inner membrane protein Yf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5E4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BB5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207V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606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K21990 </w:t>
            </w:r>
          </w:p>
        </w:tc>
      </w:tr>
      <w:tr w:rsidR="00672046" w:rsidRPr="00BA5E31" w14:paraId="5BB31811" w14:textId="77777777" w:rsidTr="00E9338C">
        <w:trPr>
          <w:trHeight w:val="885"/>
        </w:trPr>
        <w:tc>
          <w:tcPr>
            <w:tcW w:w="842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0C931" w14:textId="77777777" w:rsidR="00672046" w:rsidRPr="0011783F" w:rsidRDefault="00672046" w:rsidP="00E9338C">
            <w:pPr>
              <w:pStyle w:val="a"/>
              <w:jc w:val="center"/>
              <w:rPr>
                <w:b/>
                <w:sz w:val="28"/>
                <w:szCs w:val="28"/>
              </w:rPr>
            </w:pPr>
            <w:r w:rsidRPr="0011783F">
              <w:rPr>
                <w:rFonts w:hint="eastAsia"/>
                <w:b/>
                <w:sz w:val="28"/>
                <w:szCs w:val="28"/>
              </w:rPr>
              <w:t>no KO assigned</w:t>
            </w:r>
          </w:p>
        </w:tc>
      </w:tr>
      <w:tr w:rsidR="00672046" w:rsidRPr="00BA5E31" w14:paraId="1B209B42" w14:textId="77777777" w:rsidTr="00E9338C">
        <w:trPr>
          <w:trHeight w:val="189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F380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a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4C43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99A1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polysaccharide deacetylase lipo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8B38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 xml:space="preserve">missense_variant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B253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241Se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FA88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2EA2B4FA" w14:textId="77777777" w:rsidTr="00E9338C">
        <w:trPr>
          <w:trHeight w:val="189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FB8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yad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7D7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3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5D3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polysaccharide deacetylase lipoprote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64D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861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sp380fs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EF1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7290C3FE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B051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a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D09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2CE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imbrial tip-adhesin Ya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9F3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E02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39As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92C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71BDD5F3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D019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bj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2D6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0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2FA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UF3828 domain-containing lipoprotein Ybj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BB9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345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22Al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258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39E86563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B06F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mc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4E3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7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8CA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rotein Ymc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079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D75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hr19Al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FF6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67BC0F3B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5A70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ic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3B7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7BE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rotein Ic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6E6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B68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Ser44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A4A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41B6B847" w14:textId="77777777" w:rsidTr="00E9338C">
        <w:trPr>
          <w:trHeight w:val="5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45D7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ic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292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04D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rotein Icd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FBC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FB2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u45f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07E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37EFD7C2" w14:textId="77777777" w:rsidTr="00E9338C">
        <w:trPr>
          <w:trHeight w:val="21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5EB3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int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C9E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5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6FD7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Qin prophage; putative defective integ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604D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319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Phe274Leu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D3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74FBD9B6" w14:textId="77777777" w:rsidTr="00E9338C">
        <w:trPr>
          <w:trHeight w:val="216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4ED6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oa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3ECD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18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1FA4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5' to 3' DNA helicase implicated in DNA repai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C420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frameshift_varia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DC92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Gly120fs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AC95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13D8D656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C0EA7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pd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B207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1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9628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c-di-GMP phosphodiesterase Pd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6959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5779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50A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94BA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670CB4C7" w14:textId="77777777" w:rsidTr="00E9338C">
        <w:trPr>
          <w:trHeight w:val="135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5459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lastRenderedPageBreak/>
              <w:t>pde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892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17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D7E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c-di-GMP phosphodiesterase Pd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1DA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883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Val141Met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B2F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4080A0A1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35D2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p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98F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60A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c-di-GMP phosphodiesterase P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922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BCF3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Ala414Va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A2A0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3A600FC3" w14:textId="77777777" w:rsidTr="00E9338C">
        <w:trPr>
          <w:trHeight w:val="10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056D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f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DE4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D555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fimbrial protein Yf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F6D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A112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Leu164Pr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ED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3CA65D53" w14:textId="77777777" w:rsidTr="00E9338C">
        <w:trPr>
          <w:trHeight w:val="24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7B7E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gf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5E7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2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2FA9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LysR-type DNA-binding transcriptional regulator Yg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28DA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37D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Ile85Th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3A3F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29B0960D" w14:textId="77777777" w:rsidTr="00E9338C">
        <w:trPr>
          <w:trHeight w:val="135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71C35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jjP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1FC0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36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EDCDB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utative succinate exporter Yjj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B938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stop_gain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67C74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Trp117*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137A6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672046" w:rsidRPr="00BA5E31" w14:paraId="0B0DAB2E" w14:textId="77777777" w:rsidTr="00E9338C">
        <w:trPr>
          <w:trHeight w:val="1620"/>
        </w:trPr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7933C8" w14:textId="77777777" w:rsidR="00672046" w:rsidRPr="00CA36CE" w:rsidRDefault="00672046" w:rsidP="00E9338C">
            <w:pPr>
              <w:pStyle w:val="a"/>
              <w:jc w:val="left"/>
              <w:rPr>
                <w:i/>
                <w:sz w:val="21"/>
                <w:szCs w:val="21"/>
              </w:rPr>
            </w:pPr>
            <w:r w:rsidRPr="00CA36CE">
              <w:rPr>
                <w:rFonts w:hint="eastAsia"/>
                <w:i/>
                <w:sz w:val="21"/>
                <w:szCs w:val="21"/>
              </w:rPr>
              <w:t>yjj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47ACE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b43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7E55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DUF3029 domain-containing protein Yjj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16E0EC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missense_vari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BFAA28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p.Leu133Ile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EF9401" w14:textId="77777777" w:rsidR="00672046" w:rsidRPr="00BA5E31" w:rsidRDefault="00672046" w:rsidP="00E9338C">
            <w:pPr>
              <w:pStyle w:val="a"/>
              <w:jc w:val="left"/>
              <w:rPr>
                <w:sz w:val="21"/>
                <w:szCs w:val="21"/>
              </w:rPr>
            </w:pPr>
            <w:r w:rsidRPr="00BA5E31">
              <w:rPr>
                <w:rFonts w:hint="eastAsia"/>
                <w:sz w:val="21"/>
                <w:szCs w:val="21"/>
              </w:rPr>
              <w:t>-</w:t>
            </w:r>
          </w:p>
        </w:tc>
      </w:tr>
    </w:tbl>
    <w:p w14:paraId="5B643B83" w14:textId="772FCED4" w:rsidR="00906504" w:rsidRDefault="00906504"/>
    <w:p w14:paraId="001E8AE3" w14:textId="77777777" w:rsidR="00906504" w:rsidRDefault="00906504">
      <w:pPr>
        <w:widowControl/>
        <w:jc w:val="left"/>
      </w:pPr>
      <w:r>
        <w:br w:type="page"/>
      </w:r>
    </w:p>
    <w:p w14:paraId="2EC2E149" w14:textId="6D742021" w:rsidR="00906504" w:rsidRDefault="00906504" w:rsidP="00906504">
      <w:r>
        <w:lastRenderedPageBreak/>
        <w:t xml:space="preserve">Table </w:t>
      </w:r>
      <w:r w:rsidR="00D8421B">
        <w:t>S</w:t>
      </w:r>
      <w:r>
        <w:t xml:space="preserve">2 </w:t>
      </w:r>
      <w:r>
        <w:rPr>
          <w:rFonts w:hint="eastAsia"/>
        </w:rPr>
        <w:t>Primers</w:t>
      </w:r>
      <w:r>
        <w:t xml:space="preserve"> used in this study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260"/>
        <w:gridCol w:w="6520"/>
      </w:tblGrid>
      <w:tr w:rsidR="00906504" w:rsidRPr="009C5233" w14:paraId="50981E65" w14:textId="77777777" w:rsidTr="00642061">
        <w:trPr>
          <w:trHeight w:val="774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424CA3" w14:textId="77777777" w:rsidR="00906504" w:rsidRPr="009C5233" w:rsidRDefault="00906504" w:rsidP="00642061">
            <w:pPr>
              <w:pStyle w:val="a"/>
              <w:ind w:firstLine="422"/>
              <w:jc w:val="center"/>
              <w:rPr>
                <w:b/>
              </w:rPr>
            </w:pPr>
            <w:r w:rsidRPr="009C5233">
              <w:rPr>
                <w:rFonts w:hint="eastAsia"/>
                <w:b/>
              </w:rPr>
              <w:t>Target</w:t>
            </w:r>
            <w:r>
              <w:rPr>
                <w:rFonts w:hint="eastAsia"/>
                <w:b/>
              </w:rPr>
              <w:t xml:space="preserve"> </w:t>
            </w:r>
            <w:r w:rsidRPr="009C5233">
              <w:rPr>
                <w:rFonts w:hint="eastAsia"/>
                <w:b/>
              </w:rPr>
              <w:t>Gene</w:t>
            </w:r>
          </w:p>
        </w:tc>
        <w:tc>
          <w:tcPr>
            <w:tcW w:w="67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82E500" w14:textId="77777777" w:rsidR="00906504" w:rsidRPr="009C5233" w:rsidRDefault="00906504" w:rsidP="00642061">
            <w:pPr>
              <w:pStyle w:val="a"/>
              <w:ind w:firstLine="422"/>
              <w:jc w:val="center"/>
              <w:rPr>
                <w:b/>
              </w:rPr>
            </w:pPr>
            <w:r w:rsidRPr="009C5233">
              <w:rPr>
                <w:rFonts w:hint="eastAsia"/>
                <w:b/>
              </w:rPr>
              <w:t>5</w:t>
            </w:r>
            <w:r w:rsidRPr="009C5233">
              <w:rPr>
                <w:b/>
              </w:rPr>
              <w:t>’</w:t>
            </w:r>
            <w:r w:rsidRPr="009C5233">
              <w:rPr>
                <w:rFonts w:hint="eastAsia"/>
                <w:b/>
              </w:rPr>
              <w:t>-3</w:t>
            </w:r>
            <w:r w:rsidRPr="009C5233">
              <w:rPr>
                <w:b/>
              </w:rPr>
              <w:t>’</w:t>
            </w:r>
            <w:r w:rsidRPr="009C5233">
              <w:rPr>
                <w:rFonts w:hint="eastAsia"/>
                <w:b/>
              </w:rPr>
              <w:t xml:space="preserve"> Sequence</w:t>
            </w:r>
          </w:p>
        </w:tc>
      </w:tr>
      <w:tr w:rsidR="00906504" w:rsidRPr="00A85EDE" w14:paraId="5B77222F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C799" w14:textId="3BA72A4D" w:rsidR="00906504" w:rsidRPr="00906504" w:rsidRDefault="00906504" w:rsidP="00642061">
            <w:pPr>
              <w:jc w:val="center"/>
              <w:rPr>
                <w:rFonts w:cs="Times New Roman"/>
                <w:iCs/>
                <w:color w:val="000000"/>
                <w:sz w:val="22"/>
              </w:rPr>
            </w:pPr>
            <w:r w:rsidRPr="00906504">
              <w:rPr>
                <w:rFonts w:cs="Times New Roman" w:hint="eastAsia"/>
                <w:iCs/>
                <w:color w:val="000000"/>
                <w:sz w:val="22"/>
              </w:rPr>
              <w:t>C</w:t>
            </w:r>
            <w:r w:rsidRPr="00906504">
              <w:rPr>
                <w:rFonts w:cs="Times New Roman"/>
                <w:iCs/>
                <w:color w:val="000000"/>
                <w:sz w:val="22"/>
              </w:rPr>
              <w:t>RISPRi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104EF" w14:textId="77777777" w:rsidR="00906504" w:rsidRPr="00850E62" w:rsidRDefault="00906504" w:rsidP="00642061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</w:p>
        </w:tc>
      </w:tr>
      <w:tr w:rsidR="00906504" w:rsidRPr="00A85EDE" w14:paraId="11A02EE0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EA05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ix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8C026" w14:textId="3171E1E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</w:t>
            </w:r>
            <w:r w:rsidRPr="00906504">
              <w:rPr>
                <w:rFonts w:cs="Times New Roman"/>
                <w:i/>
                <w:iCs/>
                <w:sz w:val="18"/>
                <w:szCs w:val="18"/>
              </w:rPr>
              <w:t>accgcaatatcctgttcatc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0BEE4FF7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FC46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aceE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4EC69" w14:textId="662545B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</w:t>
            </w:r>
            <w:r w:rsidRPr="00906504">
              <w:rPr>
                <w:rFonts w:cs="Times New Roman"/>
                <w:i/>
                <w:iCs/>
                <w:sz w:val="18"/>
                <w:szCs w:val="18"/>
              </w:rPr>
              <w:t>tcgatcggatccacgtcatt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B89400C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65B6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adE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0CCB0" w14:textId="29AE0449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</w:t>
            </w:r>
            <w:r w:rsidRPr="00906504">
              <w:rPr>
                <w:rFonts w:cs="Times New Roman"/>
                <w:i/>
                <w:iCs/>
                <w:sz w:val="18"/>
                <w:szCs w:val="18"/>
              </w:rPr>
              <w:t>taacgcggcactgacacttg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657185C2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EA78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ad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CD3" w14:textId="25568EE1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906504">
              <w:rPr>
                <w:rFonts w:cs="Times New Roman"/>
                <w:i/>
                <w:iCs/>
                <w:sz w:val="18"/>
                <w:szCs w:val="18"/>
              </w:rPr>
              <w:t xml:space="preserve"> tcatctgtgcggcagtggag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A6225FB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4E19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hu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0120" w14:textId="08B66B9F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</w:t>
            </w:r>
            <w:r w:rsidRPr="00906504">
              <w:rPr>
                <w:rFonts w:cs="Times New Roman"/>
                <w:i/>
                <w:iCs/>
                <w:sz w:val="18"/>
                <w:szCs w:val="18"/>
              </w:rPr>
              <w:t>agacatgccgctaaccgctg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1365C00A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E39A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mltD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677B" w14:textId="3D5BBB4C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aacccacgagcaggaca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6E3192DC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F7E7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kgF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4292" w14:textId="7679902C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cggatcttcaatttgctg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A925004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E81F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lon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E42C" w14:textId="0C11BE4F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atcgcgcagcggcaatac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53090C5F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6FB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sfmF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67AB" w14:textId="6DA7F4C4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gggtcaactgcccatcca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5C0F18F3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7F17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cusB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6262" w14:textId="658F761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ggttccgcctttgcaacc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2A90586C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09D4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nagE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E4E8" w14:textId="38FF378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caccggcagcaccgcga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C7538CF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ED4A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bjP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29B7" w14:textId="10E3A869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actgaggagcagtgcgca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C8D88B3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232E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inf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8E94" w14:textId="5C26F002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ctacgcggaacatggtat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0AA7FF36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190F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caI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5313" w14:textId="0E4C937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attggggcaaaatcagca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6C7DFB95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5F1B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pqi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7A42" w14:textId="6730A852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atgtcacactgcgagca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BC53BEF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7984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gfcE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967E" w14:textId="79EAD7A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taaattctgaccaggaac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24AEB9F4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29B2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mcF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84C1" w14:textId="473E95D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cacatcgaatgccgatgt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2F97D5E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9750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phoH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174" w14:textId="79B8E56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gtgacgagatgactaccg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3BD7139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4AE6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abH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4BE4" w14:textId="1A2A3134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gcgtttgtccgcacttgt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3330B1E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55AD7A3D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icd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374A87" w14:textId="40F21441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cgttcgaagtcataagtt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850E62" w14:paraId="04159EA8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283E2AEF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acn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</w:tcPr>
          <w:p w14:paraId="7401CCAA" w14:textId="6F7EA3B7" w:rsidR="00906504" w:rsidRPr="00A85EDE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A85EDE">
              <w:rPr>
                <w:rFonts w:cs="Times New Roman"/>
                <w:sz w:val="18"/>
                <w:szCs w:val="18"/>
              </w:rPr>
              <w:t xml:space="preserve"> cgcgcttttggacatggtt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565E1AD1" w14:textId="77777777" w:rsidTr="00642061">
        <w:trPr>
          <w:trHeight w:val="30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4C74411D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rnb</w:t>
            </w:r>
          </w:p>
        </w:tc>
        <w:tc>
          <w:tcPr>
            <w:tcW w:w="67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F2C436" w14:textId="1D24F399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ccagtgatttagcagcaa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A61E22C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73379D8A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abI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A39A44" w14:textId="3AFC4ED5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ccttcagcgcgtggcgtc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09067AF2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382E5FB1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puu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19DB7F" w14:textId="6679EE32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atcgcctgagcgataccg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8446B74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8A7474A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tyr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  <w:vAlign w:val="center"/>
          </w:tcPr>
          <w:p w14:paraId="2466D6A0" w14:textId="067F252C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ttcaccgttaataaataa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24E90534" w14:textId="77777777" w:rsidTr="00906504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13DB04E1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intQ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  <w:vAlign w:val="center"/>
          </w:tcPr>
          <w:p w14:paraId="5456E701" w14:textId="61ACC96F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ctccagttcagcaaaatt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AC729FA" w14:textId="77777777" w:rsidTr="00906504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1A796EB0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lastRenderedPageBreak/>
              <w:t>ydiF</w:t>
            </w:r>
          </w:p>
        </w:tc>
        <w:tc>
          <w:tcPr>
            <w:tcW w:w="67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9824C3" w14:textId="0F9B9EC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cagttacagccgatctcc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7CD0B5EB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2D31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oa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94AE" w14:textId="4CE85C00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ttcctgtgccgacagga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30AD15FB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E8F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egD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0C0D" w14:textId="6B75433D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taccgccatctgtcgct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0E01D434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0E0E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gat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210E" w14:textId="26CA95C8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cgcttaccgcttcacgcg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37B32848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989E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pdeN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DB6A" w14:textId="7FC87BE8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gcagcatcaccgtagggccg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3E639D85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2387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napH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D5EC" w14:textId="2F3F086B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cagcacgaagaactgaca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5C27BBDA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C88B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rcs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2C12" w14:textId="5533355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cagcacgaagaactgaca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2FC9BCBA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8A36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nuoG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28A8" w14:textId="030CA5F8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gcaaaagtaaggaatatc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433E63F0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039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fcV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61EC" w14:textId="39DD9C6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gaacacactgagtcttca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0E73CD76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D9C9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fd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C790" w14:textId="3B109003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ccatcgcccgggaggggag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50910C18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DBF2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lig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F9B" w14:textId="723C6C8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attcagcgtcgggaattt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3C96BCBA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C5F0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sse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847F" w14:textId="4406956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aatatgttcggcgagccagt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19E32527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F512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uc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BB03" w14:textId="3F3E8C6A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Pr="00850E62">
              <w:rPr>
                <w:rFonts w:cs="Times New Roman"/>
                <w:sz w:val="18"/>
                <w:szCs w:val="18"/>
              </w:rPr>
              <w:t xml:space="preserve"> tgctttgataggctgccata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00FA199D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1273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rec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91FA" w14:textId="7F3B5EE9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</w:t>
            </w:r>
            <w:r w:rsidRPr="00850E62">
              <w:rPr>
                <w:rFonts w:cs="Times New Roman"/>
                <w:sz w:val="18"/>
                <w:szCs w:val="18"/>
              </w:rPr>
              <w:t>atatcccagataaagctcgc</w:t>
            </w:r>
            <w:r>
              <w:rPr>
                <w:rFonts w:cs="Times New Roman"/>
                <w:sz w:val="18"/>
                <w:szCs w:val="18"/>
              </w:rPr>
              <w:t xml:space="preserve"> GTTTTAGAGCTAGAAATAGCAAG</w:t>
            </w:r>
          </w:p>
        </w:tc>
      </w:tr>
      <w:tr w:rsidR="00906504" w:rsidRPr="00A85EDE" w14:paraId="75B71F08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3DD5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rppH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C4C8" w14:textId="7262DD0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aaatcacgatacctacgtt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1DC4636F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6D7F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gfI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50B7" w14:textId="2EB5B8B1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tgccgcccgggcaatattat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0D33CEB0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62D5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hybO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4020" w14:textId="6D8D359A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aaagcttcatgaaatcacga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6DEB7148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FF38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exbD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D38C" w14:textId="1F50D98F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gggcgcggctgcggcgtg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0286D1DD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C5A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cpd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54B0" w14:textId="37F5844B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ttgtgcaaacaggtgagtgt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59FB75D2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AA4F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ttd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53D2" w14:textId="3222F74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accacgtcatcaggcatt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6609A696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1EE3E257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lptC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6EF069" w14:textId="0EF51943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gatagcttagtgcccctt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0FD7B491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1B48BC69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rlB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70BB8B" w14:textId="2E81A0A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gcgttgagtggcgatccg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C999D23" w14:textId="77777777" w:rsidTr="00642061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6136D5D2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envZ</w:t>
            </w:r>
          </w:p>
        </w:tc>
        <w:tc>
          <w:tcPr>
            <w:tcW w:w="67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B5CD82" w14:textId="27A8965B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gacgatgagcaataacgta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3885F587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284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glpR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CA9E" w14:textId="6657DAF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gcgaatagtctgcgggctga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52CD30C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05A0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mnmG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8CD6" w14:textId="446C727F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tgttgacccatacgcgccg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20647889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63A93D03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rhaD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968B22" w14:textId="0B11A9C0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tggtggctttgatcattcc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3971D752" w14:textId="77777777" w:rsidTr="0064206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4970E9E0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cpx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C90281" w14:textId="745D161E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gccagcgtcagccagaaga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3266B813" w14:textId="77777777" w:rsidTr="00906504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5F5E3111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fab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  <w:vAlign w:val="center"/>
          </w:tcPr>
          <w:p w14:paraId="3B8D2F92" w14:textId="06D70003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ggcttccaccagcgaacgg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1FBADDFE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29B0880C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btuB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  <w:vAlign w:val="center"/>
          </w:tcPr>
          <w:p w14:paraId="745FF159" w14:textId="7A09551D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tgctgcgcggctgttcaaaa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66B8F029" w14:textId="77777777" w:rsidTr="00906504">
        <w:trPr>
          <w:trHeight w:val="30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5EE31A16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lastRenderedPageBreak/>
              <w:t>rpoC</w:t>
            </w:r>
          </w:p>
        </w:tc>
        <w:tc>
          <w:tcPr>
            <w:tcW w:w="67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6C9C67" w14:textId="24E57600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ttcaccgaaagaccatgaa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3486481A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3F71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cpdB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B722" w14:textId="3F13BEC6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attgcgggcatcgttaat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CEF9130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E27E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hsdR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B579" w14:textId="22B6D20C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agaccaagatgtttcgctg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F00F593" w14:textId="77777777" w:rsidTr="0064206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1DA1BB0D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jjP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091A8AE" w14:textId="7F5E62B8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gcaaaagaaataatccaca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4D715E46" w14:textId="77777777" w:rsidTr="009065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E47D" w14:textId="77777777" w:rsidR="00906504" w:rsidRPr="00850E62" w:rsidRDefault="00906504" w:rsidP="00906504">
            <w:pPr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850E62">
              <w:rPr>
                <w:rFonts w:cs="Times New Roman"/>
                <w:i/>
                <w:color w:val="000000"/>
                <w:sz w:val="22"/>
              </w:rPr>
              <w:t>yjjI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7251" w14:textId="4D9425C7" w:rsidR="00906504" w:rsidRPr="00850E62" w:rsidRDefault="002E7B6E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ACTAGT</w:t>
            </w:r>
            <w:r w:rsidR="00906504" w:rsidRPr="00850E62">
              <w:rPr>
                <w:rFonts w:cs="Times New Roman"/>
                <w:sz w:val="18"/>
                <w:szCs w:val="18"/>
              </w:rPr>
              <w:t xml:space="preserve"> ctgggctggtgacaatttgc</w:t>
            </w:r>
            <w:r w:rsidR="0090650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GTTTTAGAGCTAGAAATAGCAAG</w:t>
            </w:r>
          </w:p>
        </w:tc>
      </w:tr>
      <w:tr w:rsidR="00906504" w:rsidRPr="00A85EDE" w14:paraId="2737D3E9" w14:textId="77777777" w:rsidTr="0090650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31FE09A9" w14:textId="2C71E5D3" w:rsidR="00906504" w:rsidRPr="00906504" w:rsidRDefault="00906504" w:rsidP="00906504">
            <w:pPr>
              <w:jc w:val="center"/>
              <w:rPr>
                <w:rFonts w:cs="Times New Roman"/>
                <w:iCs/>
                <w:color w:val="000000"/>
                <w:sz w:val="22"/>
              </w:rPr>
            </w:pPr>
            <w:r w:rsidRPr="00906504">
              <w:rPr>
                <w:rFonts w:cs="Times New Roman" w:hint="eastAsia"/>
                <w:iCs/>
                <w:color w:val="000000"/>
                <w:sz w:val="22"/>
              </w:rPr>
              <w:t>C</w:t>
            </w:r>
            <w:r w:rsidRPr="00906504">
              <w:rPr>
                <w:rFonts w:cs="Times New Roman"/>
                <w:iCs/>
                <w:color w:val="000000"/>
                <w:sz w:val="22"/>
              </w:rPr>
              <w:t>RISPRa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C57574" w14:textId="77777777" w:rsidR="00906504" w:rsidRPr="00850E62" w:rsidRDefault="00906504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</w:p>
        </w:tc>
      </w:tr>
      <w:tr w:rsidR="00906504" w:rsidRPr="00A85EDE" w14:paraId="64C1513A" w14:textId="77777777" w:rsidTr="0095545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25FFEF41" w14:textId="4BFE2058" w:rsidR="00906504" w:rsidRPr="00906504" w:rsidRDefault="00906504" w:rsidP="00906504">
            <w:pPr>
              <w:jc w:val="center"/>
              <w:rPr>
                <w:rFonts w:cs="Times New Roman"/>
                <w:iCs/>
                <w:color w:val="000000"/>
                <w:sz w:val="22"/>
              </w:rPr>
            </w:pPr>
            <w:r w:rsidRPr="00153147">
              <w:rPr>
                <w:rFonts w:eastAsia="SimSun" w:cs="Times New Roman"/>
                <w:kern w:val="0"/>
                <w:sz w:val="18"/>
                <w:szCs w:val="18"/>
              </w:rPr>
              <w:t>target N20F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</w:tcPr>
          <w:p w14:paraId="668A5A91" w14:textId="728E1F71" w:rsidR="00906504" w:rsidRPr="00850E62" w:rsidRDefault="00906504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>aagggtaccttctctatcactg</w:t>
            </w:r>
          </w:p>
        </w:tc>
      </w:tr>
      <w:tr w:rsidR="00906504" w:rsidRPr="00A85EDE" w14:paraId="75BDEDE8" w14:textId="77777777" w:rsidTr="0090650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773AFF4B" w14:textId="5574F254" w:rsidR="00906504" w:rsidRPr="00E05D79" w:rsidRDefault="00906504" w:rsidP="00906504">
            <w:pPr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E05D79"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  <w:t>ace</w:t>
            </w: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6780" w:type="dxa"/>
            <w:gridSpan w:val="2"/>
            <w:tcBorders>
              <w:top w:val="nil"/>
              <w:left w:val="nil"/>
              <w:right w:val="nil"/>
            </w:tcBorders>
          </w:tcPr>
          <w:p w14:paraId="2D60CDA5" w14:textId="0179EFAD" w:rsidR="00906504" w:rsidRPr="00850E62" w:rsidRDefault="00906504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CGGGGTACCagaaggcgacaaagcctctagttttagagctagaaatag </w:t>
            </w:r>
          </w:p>
        </w:tc>
      </w:tr>
      <w:tr w:rsidR="00906504" w:rsidRPr="00A85EDE" w14:paraId="5AB1C9FF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3E4D8E9" w14:textId="02815138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fhu</w:t>
            </w:r>
            <w:r w:rsidRPr="00E05D79"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D622F00" w14:textId="00E4E587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 w:rsidRPr="00A31ACB">
              <w:rPr>
                <w:rFonts w:cs="Times New Roman"/>
                <w:kern w:val="0"/>
                <w:sz w:val="18"/>
                <w:szCs w:val="18"/>
              </w:rPr>
              <w:t>aacaaccagatgaaaagaa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</w:t>
            </w:r>
          </w:p>
        </w:tc>
      </w:tr>
      <w:tr w:rsidR="00906504" w:rsidRPr="00A85EDE" w14:paraId="1DBB2413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D64A005" w14:textId="36157682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mltD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85B9DA1" w14:textId="1CFDF00D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bCs/>
                <w:kern w:val="0"/>
                <w:sz w:val="18"/>
                <w:szCs w:val="18"/>
              </w:rPr>
              <w:t xml:space="preserve"> CGGGGTACC</w:t>
            </w:r>
            <w:r w:rsidRPr="00A31ACB">
              <w:rPr>
                <w:rFonts w:cs="Times New Roman"/>
                <w:bCs/>
                <w:kern w:val="0"/>
                <w:sz w:val="18"/>
                <w:szCs w:val="18"/>
              </w:rPr>
              <w:t>aaccatgcaaaacgctcttc</w:t>
            </w:r>
            <w:r w:rsidRPr="00153147">
              <w:rPr>
                <w:rFonts w:cs="Times New Roman"/>
                <w:bCs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40108EB1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797EFE2" w14:textId="707036A9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kg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ADA9EF2" w14:textId="4A38E072" w:rsidR="00906504" w:rsidRPr="00153147" w:rsidRDefault="00906504" w:rsidP="00906504">
            <w:pPr>
              <w:pStyle w:val="a0"/>
              <w:ind w:firstLine="360"/>
              <w:rPr>
                <w:rFonts w:cs="Times New Roman"/>
                <w:bCs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 w:rsidRPr="00A31ACB">
              <w:rPr>
                <w:rFonts w:cs="Times New Roman"/>
                <w:kern w:val="0"/>
                <w:sz w:val="18"/>
                <w:szCs w:val="18"/>
              </w:rPr>
              <w:t>ataactaattttatttcttt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</w:t>
            </w:r>
          </w:p>
        </w:tc>
      </w:tr>
      <w:tr w:rsidR="00906504" w:rsidRPr="00A85EDE" w14:paraId="4FD6A24F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5E7D306" w14:textId="1BEDF5A5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nagE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99763A6" w14:textId="1F530D93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 w:rsidRPr="00A31ACB">
              <w:rPr>
                <w:rFonts w:cs="Times New Roman"/>
                <w:kern w:val="0"/>
                <w:sz w:val="18"/>
                <w:szCs w:val="18"/>
              </w:rPr>
              <w:t>ttattatcactccctttta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1F38390A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C89CAAD" w14:textId="12F58559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bjP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3D31167B" w14:textId="178C65C5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A31ACB">
              <w:rPr>
                <w:rFonts w:cs="Times New Roman"/>
                <w:kern w:val="0"/>
                <w:sz w:val="18"/>
                <w:szCs w:val="18"/>
              </w:rPr>
              <w:t>gatcgaaggcttagcaaac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3B73A169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56C9BE7" w14:textId="700968F7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caI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2A5BDEA" w14:textId="5B6AB576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763508">
              <w:rPr>
                <w:rFonts w:cs="Times New Roman"/>
                <w:kern w:val="0"/>
                <w:sz w:val="18"/>
                <w:szCs w:val="18"/>
              </w:rPr>
              <w:t>tctttaccaggtttaaagtg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24A0884A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EBA7EF8" w14:textId="340CD06E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gfc</w:t>
            </w:r>
            <w:r w:rsidRPr="00E05D79"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3A5A465" w14:textId="3DD0EFAF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4E2820">
              <w:rPr>
                <w:rFonts w:cs="Times New Roman"/>
                <w:kern w:val="0"/>
                <w:sz w:val="18"/>
                <w:szCs w:val="18"/>
              </w:rPr>
              <w:t>gtaatgttatgaattacgt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32F9B306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8A4E334" w14:textId="6AA4D9CF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fabH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8AD1489" w14:textId="61BBCAC9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272391">
              <w:rPr>
                <w:rFonts w:cs="Times New Roman"/>
                <w:kern w:val="0"/>
                <w:sz w:val="18"/>
                <w:szCs w:val="18"/>
              </w:rPr>
              <w:t>acagacaggcgccgttata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350B8417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FA19ED5" w14:textId="5144CFD6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rnb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6570FF1" w14:textId="7E4AC9E2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920ACA">
              <w:rPr>
                <w:rFonts w:cs="Times New Roman"/>
                <w:kern w:val="0"/>
                <w:sz w:val="18"/>
                <w:szCs w:val="18"/>
              </w:rPr>
              <w:t>tagcgcgctcaacagaatg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0501C471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00D685E" w14:textId="57E62553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puuC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D698AE1" w14:textId="510DE17A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FD7E34">
              <w:rPr>
                <w:rFonts w:cs="Times New Roman"/>
                <w:kern w:val="0"/>
                <w:sz w:val="18"/>
                <w:szCs w:val="18"/>
              </w:rPr>
              <w:t>atatgcagtttgtgaacgt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4045903F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448B2F9" w14:textId="3332C02A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tyr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406B473" w14:textId="01207AC9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1F055F">
              <w:rPr>
                <w:rFonts w:cs="Times New Roman"/>
                <w:kern w:val="0"/>
                <w:sz w:val="18"/>
                <w:szCs w:val="18"/>
              </w:rPr>
              <w:t>aacaatcattgacacaaag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1CD2F193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9A564DC" w14:textId="3D02CB06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oaA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91B0670" w14:textId="4A535BA7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 </w:t>
            </w:r>
            <w:r w:rsidRPr="001A6E51">
              <w:rPr>
                <w:rFonts w:cs="Times New Roman"/>
                <w:kern w:val="0"/>
                <w:sz w:val="18"/>
                <w:szCs w:val="18"/>
              </w:rPr>
              <w:t>gtgacggcgacctcacattg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7615D491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89567BA" w14:textId="2F336EC3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egD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36B9198C" w14:textId="1C8E8C41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>CGGGGTACC</w:t>
            </w:r>
            <w:r>
              <w:t xml:space="preserve"> </w:t>
            </w:r>
            <w:r w:rsidRPr="00455575">
              <w:rPr>
                <w:rFonts w:cs="Times New Roman"/>
                <w:kern w:val="0"/>
                <w:sz w:val="18"/>
                <w:szCs w:val="18"/>
              </w:rPr>
              <w:t>aatgttgccgtcgcgacaa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221619C7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149101A" w14:textId="632CF08D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gatC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AFB9F2A" w14:textId="056B3AC2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2A7E97">
              <w:rPr>
                <w:rFonts w:cs="Times New Roman"/>
                <w:kern w:val="0"/>
                <w:sz w:val="18"/>
                <w:szCs w:val="18"/>
              </w:rPr>
              <w:t>actacgatccactttggcag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519E46C8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A2D25DC" w14:textId="4E153686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napH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1122EE8" w14:textId="006ADBAE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BA179D">
              <w:rPr>
                <w:rFonts w:cs="Times New Roman"/>
                <w:kern w:val="0"/>
                <w:sz w:val="18"/>
                <w:szCs w:val="18"/>
              </w:rPr>
              <w:t>tttttcgcacttaccgcaa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5CB376EB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7AE1FDB" w14:textId="1ED9A2B3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nuoG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E090FE5" w14:textId="6EEB9E3A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483C4B">
              <w:rPr>
                <w:rFonts w:cs="Times New Roman"/>
                <w:kern w:val="0"/>
                <w:sz w:val="18"/>
                <w:szCs w:val="18"/>
              </w:rPr>
              <w:t>cagcgctctttcagcaggtt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2A6729C7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6E7FF02" w14:textId="1E4375B6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yfd</w:t>
            </w:r>
            <w:r w:rsidRPr="00E05D79"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  <w:t>C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D2EE07F" w14:textId="554B517A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B82DAA">
              <w:rPr>
                <w:rFonts w:cs="Times New Roman"/>
                <w:kern w:val="0"/>
                <w:sz w:val="18"/>
                <w:szCs w:val="18"/>
              </w:rPr>
              <w:t>atagaatcaagtagcctac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03FD8EE8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C4D36AB" w14:textId="1D0781F0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ligA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93727C5" w14:textId="4B2DD1F8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9C5C1E">
              <w:rPr>
                <w:rFonts w:cs="Times New Roman"/>
                <w:kern w:val="0"/>
                <w:sz w:val="18"/>
                <w:szCs w:val="18"/>
              </w:rPr>
              <w:t>atttctgcggagtcatcat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5F1F2752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36125AC" w14:textId="4C928F81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fuc</w:t>
            </w:r>
            <w:r w:rsidRPr="00E05D79"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30EF15AC" w14:textId="7B1495FA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9C5C1E">
              <w:rPr>
                <w:rFonts w:cs="Times New Roman"/>
                <w:kern w:val="0"/>
                <w:sz w:val="18"/>
                <w:szCs w:val="18"/>
              </w:rPr>
              <w:t>cttaaaaatatttatcaaa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</w:t>
            </w:r>
          </w:p>
        </w:tc>
      </w:tr>
      <w:tr w:rsidR="00906504" w:rsidRPr="00A85EDE" w14:paraId="0636121B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814922E" w14:textId="2D981471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recC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0838CDA6" w14:textId="24739C25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0B1E54">
              <w:rPr>
                <w:rFonts w:cs="Times New Roman"/>
                <w:kern w:val="0"/>
                <w:sz w:val="18"/>
                <w:szCs w:val="18"/>
              </w:rPr>
              <w:t>ccgcctgcgatgtctgcatt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4B1C03A3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B153885" w14:textId="3E54FEF4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exbD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82629BC" w14:textId="65674499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0B1E54">
              <w:rPr>
                <w:rFonts w:cs="Times New Roman"/>
                <w:kern w:val="0"/>
                <w:sz w:val="18"/>
                <w:szCs w:val="18"/>
              </w:rPr>
              <w:t>ccgcaggaatcgctgccacg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2E502622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64BCED1" w14:textId="5DC5B08E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lastRenderedPageBreak/>
              <w:t>lptC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549E12B" w14:textId="7BE2FC18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123DE8">
              <w:rPr>
                <w:rFonts w:cs="Times New Roman"/>
                <w:kern w:val="0"/>
                <w:sz w:val="18"/>
                <w:szCs w:val="18"/>
              </w:rPr>
              <w:t>cagtggatgcgcatcggcc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14BDD6FF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EB1A870" w14:textId="0413103B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envZ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097A5BB" w14:textId="248DFB43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123DE8">
              <w:rPr>
                <w:rFonts w:cs="Times New Roman"/>
                <w:kern w:val="0"/>
                <w:sz w:val="18"/>
                <w:szCs w:val="18"/>
              </w:rPr>
              <w:t>tcgcgggagagcggctcacg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6C914C0B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C2355B2" w14:textId="6A625656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rhaD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29B5825" w14:textId="5349CF8D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EF25BA">
              <w:rPr>
                <w:rFonts w:cs="Times New Roman"/>
                <w:kern w:val="0"/>
                <w:sz w:val="18"/>
                <w:szCs w:val="18"/>
              </w:rPr>
              <w:t>gccgacctgtaggcctgata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5990AFFF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4380142E" w14:textId="59971634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SimSun" w:cs="Times New Roman" w:hint="eastAsia"/>
                <w:i/>
                <w:iCs/>
                <w:kern w:val="0"/>
                <w:sz w:val="18"/>
                <w:szCs w:val="18"/>
              </w:rPr>
              <w:t>cpxA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39300C1" w14:textId="4919EB7D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FE77C0">
              <w:rPr>
                <w:rFonts w:cs="Times New Roman"/>
                <w:kern w:val="0"/>
                <w:sz w:val="18"/>
                <w:szCs w:val="18"/>
              </w:rPr>
              <w:t>ttcctggcttaaatgttcac</w:t>
            </w:r>
            <w:r w:rsidRPr="00153147">
              <w:rPr>
                <w:rFonts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08680AC8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C8FD450" w14:textId="143BB77D" w:rsidR="00906504" w:rsidRPr="00E05D79" w:rsidRDefault="00906504" w:rsidP="00906504">
            <w:pPr>
              <w:jc w:val="center"/>
              <w:rPr>
                <w:rFonts w:eastAsia="SimSu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fab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4D0C6D0" w14:textId="30D2A181" w:rsidR="00906504" w:rsidRPr="00153147" w:rsidRDefault="00906504" w:rsidP="00906504">
            <w:pPr>
              <w:pStyle w:val="a0"/>
              <w:ind w:firstLine="360"/>
              <w:rPr>
                <w:rFonts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6C2D47">
              <w:rPr>
                <w:rFonts w:eastAsia="DengXian" w:cs="Times New Roman"/>
                <w:kern w:val="0"/>
                <w:sz w:val="18"/>
                <w:szCs w:val="18"/>
              </w:rPr>
              <w:t>aaaaatccaataaaacgtca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47436E05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69C518A" w14:textId="51FAEDC8" w:rsidR="00906504" w:rsidRPr="00E05D79" w:rsidRDefault="00906504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btuB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5F0F067" w14:textId="3F507018" w:rsidR="00906504" w:rsidRPr="00153147" w:rsidRDefault="00906504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8B1EB8">
              <w:rPr>
                <w:rFonts w:eastAsia="DengXian" w:cs="Times New Roman"/>
                <w:kern w:val="0"/>
                <w:sz w:val="18"/>
                <w:szCs w:val="18"/>
              </w:rPr>
              <w:t>tccagacgtagctcacaaat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35511A61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688475B" w14:textId="2280F46A" w:rsidR="00906504" w:rsidRPr="00E05D79" w:rsidRDefault="00906504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  <w:t>c</w:t>
            </w: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pdB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52631CB" w14:textId="25B9E747" w:rsidR="00906504" w:rsidRPr="00153147" w:rsidRDefault="00906504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2F3A92">
              <w:rPr>
                <w:rFonts w:eastAsia="DengXian" w:cs="Times New Roman"/>
                <w:kern w:val="0"/>
                <w:sz w:val="18"/>
                <w:szCs w:val="18"/>
              </w:rPr>
              <w:t>aatgatgacactatcacagt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0DB13DB7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48F8024" w14:textId="482D496B" w:rsidR="00906504" w:rsidRPr="00E05D79" w:rsidRDefault="00906504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hsd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033C8F4" w14:textId="0DFA895D" w:rsidR="00906504" w:rsidRPr="00153147" w:rsidRDefault="00906504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B7259A">
              <w:rPr>
                <w:rFonts w:eastAsia="DengXian" w:cs="Times New Roman"/>
                <w:kern w:val="0"/>
                <w:sz w:val="18"/>
                <w:szCs w:val="18"/>
              </w:rPr>
              <w:t>tgaacctgttctgcgttatc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3CFF6720" w14:textId="77777777" w:rsidTr="00906504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CF331E5" w14:textId="0C666F95" w:rsidR="00906504" w:rsidRPr="00E05D79" w:rsidRDefault="00906504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yjj</w:t>
            </w:r>
            <w:r w:rsidRPr="00E05D79"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8CDDF60" w14:textId="5D7E410B" w:rsidR="00906504" w:rsidRPr="00153147" w:rsidRDefault="00906504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B7259A">
              <w:rPr>
                <w:rFonts w:eastAsia="DengXian" w:cs="Times New Roman"/>
                <w:kern w:val="0"/>
                <w:sz w:val="18"/>
                <w:szCs w:val="18"/>
              </w:rPr>
              <w:t>atcataatgaatttattgtt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906504" w:rsidRPr="00A85EDE" w14:paraId="043F2DF9" w14:textId="77777777" w:rsidTr="00765678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4FF3CE36" w14:textId="50D35536" w:rsidR="00906504" w:rsidRPr="00E05D79" w:rsidRDefault="00906504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yjjI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73AC25C" w14:textId="77503B18" w:rsidR="00906504" w:rsidRPr="00153147" w:rsidRDefault="00906504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 CGGGGTACC</w:t>
            </w:r>
            <w:r>
              <w:t xml:space="preserve"> </w:t>
            </w:r>
            <w:r w:rsidRPr="00B7259A">
              <w:rPr>
                <w:rFonts w:eastAsia="DengXian" w:cs="Times New Roman"/>
                <w:kern w:val="0"/>
                <w:sz w:val="18"/>
                <w:szCs w:val="18"/>
              </w:rPr>
              <w:t>aattttattggcgacaagcc</w:t>
            </w:r>
            <w:r w:rsidRPr="00153147">
              <w:rPr>
                <w:rFonts w:eastAsia="DengXian" w:cs="Times New Roman"/>
                <w:kern w:val="0"/>
                <w:sz w:val="18"/>
                <w:szCs w:val="18"/>
              </w:rPr>
              <w:t xml:space="preserve">gttttagagctagaaatag  </w:t>
            </w:r>
          </w:p>
        </w:tc>
      </w:tr>
      <w:tr w:rsidR="00765678" w:rsidRPr="00A85EDE" w14:paraId="551BEEBC" w14:textId="77777777" w:rsidTr="00765678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42BD0DD7" w14:textId="674341A0" w:rsidR="00765678" w:rsidRPr="00765678" w:rsidRDefault="00765678" w:rsidP="00906504">
            <w:pPr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 w:hint="eastAsia"/>
                <w:kern w:val="0"/>
                <w:sz w:val="18"/>
                <w:szCs w:val="18"/>
              </w:rPr>
              <w:t>qPC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9C8BD88" w14:textId="77777777" w:rsidR="00765678" w:rsidRPr="00153147" w:rsidRDefault="00765678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765678" w:rsidRPr="00E05D79" w14:paraId="5D8B1E3B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BB2C538" w14:textId="4B9038F7" w:rsidR="00765678" w:rsidRPr="00E05D79" w:rsidRDefault="00E8588D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y</w:t>
            </w:r>
            <w:r w:rsidRPr="00E05D79"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  <w:t>adC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0444C6CB" w14:textId="10C966DE" w:rsidR="00765678" w:rsidRPr="00E05D79" w:rsidRDefault="00E8588D" w:rsidP="00906504">
            <w:pPr>
              <w:pStyle w:val="a0"/>
              <w:ind w:firstLine="36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ataaacccacgcagctcgg</w:t>
            </w:r>
          </w:p>
        </w:tc>
      </w:tr>
      <w:tr w:rsidR="00E8588D" w:rsidRPr="00E05D79" w14:paraId="5C26DACE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5705F743" w14:textId="00B9DFE6" w:rsidR="00E8588D" w:rsidRPr="00E05D79" w:rsidRDefault="00E8588D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eastAsia="DengXian" w:cs="Times New Roman" w:hint="eastAsia"/>
                <w:i/>
                <w:iCs/>
                <w:kern w:val="0"/>
                <w:sz w:val="18"/>
                <w:szCs w:val="18"/>
              </w:rPr>
              <w:t>y</w:t>
            </w:r>
            <w:r w:rsidRPr="00E05D79"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  <w:t>adC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AEB9E5B" w14:textId="4C1C4E8B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aggattcgctctgccagatg</w:t>
            </w:r>
          </w:p>
        </w:tc>
      </w:tr>
      <w:tr w:rsidR="00E8588D" w:rsidRPr="00E05D79" w14:paraId="6E8A0306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71836C7" w14:textId="674A5DC7" w:rsidR="00E8588D" w:rsidRPr="00E05D79" w:rsidRDefault="00E8588D" w:rsidP="00906504">
            <w:pPr>
              <w:jc w:val="center"/>
              <w:rPr>
                <w:rFonts w:eastAsia="DengXian" w:cs="Times New Roman"/>
                <w:i/>
                <w:iCs/>
                <w:kern w:val="0"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rcsC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6FA61E3" w14:textId="2AFC8F0F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cgcttaccggaccagaaagt</w:t>
            </w:r>
          </w:p>
        </w:tc>
      </w:tr>
      <w:tr w:rsidR="00E8588D" w:rsidRPr="00E05D79" w14:paraId="286BCB1D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0C87B6D" w14:textId="42C84B1D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/>
                <w:i/>
                <w:iCs/>
                <w:sz w:val="18"/>
                <w:szCs w:val="18"/>
              </w:rPr>
              <w:t>rcs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633B321" w14:textId="4BC1A470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cgatgcttagcgatgagggt</w:t>
            </w:r>
          </w:p>
        </w:tc>
      </w:tr>
      <w:tr w:rsidR="00E8588D" w:rsidRPr="00E05D79" w14:paraId="22ABD579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69D5D2E5" w14:textId="07795A83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y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gfI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B0890E7" w14:textId="1C3929A8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aactcagggcgtcgttcac</w:t>
            </w:r>
          </w:p>
        </w:tc>
      </w:tr>
      <w:tr w:rsidR="00E8588D" w:rsidRPr="00E05D79" w14:paraId="17BBF7A7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707A251D" w14:textId="029567AD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y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gfI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18EEAEFE" w14:textId="05091E2D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tcgctgaactcaactggct</w:t>
            </w:r>
          </w:p>
        </w:tc>
      </w:tr>
      <w:tr w:rsidR="00E8588D" w:rsidRPr="00E05D79" w14:paraId="26B3E767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D125BE1" w14:textId="1741CE0B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r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ppH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45B896C" w14:textId="2AA1B256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gcggcgatgcagaaatcaat</w:t>
            </w:r>
          </w:p>
        </w:tc>
      </w:tr>
      <w:tr w:rsidR="00E8588D" w:rsidRPr="00E05D79" w14:paraId="47F87790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CA60507" w14:textId="36E1EFAC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r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ppH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81BA793" w14:textId="3FF12BBC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acctgtctgaccggatacca</w:t>
            </w:r>
          </w:p>
        </w:tc>
      </w:tr>
      <w:tr w:rsidR="00E8588D" w:rsidRPr="00E05D79" w14:paraId="71C0387B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49708349" w14:textId="7412641C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/>
                <w:i/>
                <w:iCs/>
                <w:sz w:val="18"/>
                <w:szCs w:val="18"/>
              </w:rPr>
              <w:t>rnb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7C696121" w14:textId="58E51261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gaacccggtcctcactttg</w:t>
            </w:r>
          </w:p>
        </w:tc>
      </w:tr>
      <w:tr w:rsidR="00E8588D" w:rsidRPr="00E05D79" w14:paraId="7336E38F" w14:textId="77777777" w:rsidTr="00E8588D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1B541A1E" w14:textId="6C6509E4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/>
                <w:i/>
                <w:iCs/>
                <w:sz w:val="18"/>
                <w:szCs w:val="18"/>
              </w:rPr>
              <w:t>rnb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047AB9CF" w14:textId="5550C8C9" w:rsidR="00E8588D" w:rsidRPr="00E05D79" w:rsidRDefault="00E8588D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cagcagacggtggttgatc</w:t>
            </w:r>
          </w:p>
        </w:tc>
      </w:tr>
      <w:tr w:rsidR="00E8588D" w:rsidRPr="00E05D79" w14:paraId="2CCDD2A8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7F84B91E" w14:textId="47DC1DF1" w:rsidR="00E8588D" w:rsidRPr="00E05D79" w:rsidRDefault="00E8588D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e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nv</w:t>
            </w:r>
            <w:r w:rsidR="00E05D79" w:rsidRPr="00E05D79">
              <w:rPr>
                <w:rFonts w:cs="Times New Roman"/>
                <w:i/>
                <w:iCs/>
                <w:sz w:val="18"/>
                <w:szCs w:val="18"/>
              </w:rPr>
              <w:t>Z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21BEB90C" w14:textId="29D9856F" w:rsidR="00E8588D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actcggtgaggtgattgctg</w:t>
            </w:r>
          </w:p>
        </w:tc>
      </w:tr>
      <w:tr w:rsidR="00E05D79" w:rsidRPr="00E05D79" w14:paraId="688CA9A8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CF9A69D" w14:textId="387857D5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e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nvZ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079B7CA" w14:textId="087DC4C0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gcgttgaccaccatattcgc</w:t>
            </w:r>
          </w:p>
        </w:tc>
      </w:tr>
      <w:tr w:rsidR="00E05D79" w:rsidRPr="00E05D79" w14:paraId="35BB1EDB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D378734" w14:textId="7457B1A5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r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ecC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64A9175" w14:textId="0F6C9347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accgcgccaatctctatcag</w:t>
            </w:r>
          </w:p>
        </w:tc>
      </w:tr>
      <w:tr w:rsidR="00E05D79" w:rsidRPr="00E05D79" w14:paraId="4CC91985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29C644A" w14:textId="58170A7B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/>
                <w:i/>
                <w:iCs/>
                <w:sz w:val="18"/>
                <w:szCs w:val="18"/>
              </w:rPr>
              <w:t>recC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34C0354A" w14:textId="06FA01E7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gtttacccagcgcctgtag</w:t>
            </w:r>
          </w:p>
        </w:tc>
      </w:tr>
      <w:tr w:rsidR="00E05D79" w:rsidRPr="00E05D79" w14:paraId="3FEA8468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04AA05DF" w14:textId="61275D18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m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ltD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09AFFF87" w14:textId="5EF14037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aacaaagcgcgtgggaaatc</w:t>
            </w:r>
          </w:p>
        </w:tc>
      </w:tr>
      <w:tr w:rsidR="00E05D79" w:rsidRPr="00E05D79" w14:paraId="4E70D172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4B827D30" w14:textId="7DE48176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m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ltD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680978EC" w14:textId="4B7DCF35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gtacgccataacgcttgctg</w:t>
            </w:r>
          </w:p>
        </w:tc>
      </w:tr>
      <w:tr w:rsidR="00E05D79" w:rsidRPr="00E05D79" w14:paraId="374281FC" w14:textId="77777777" w:rsidTr="00E05D79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32E2DF2F" w14:textId="3CBF0302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c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ysG-F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4498DC26" w14:textId="09898A39" w:rsidR="00E05D79" w:rsidRPr="00E05D79" w:rsidRDefault="00E05D79" w:rsidP="00906504">
            <w:pPr>
              <w:pStyle w:val="a0"/>
              <w:ind w:firstLine="360"/>
              <w:rPr>
                <w:rFonts w:cs="Times New Roman"/>
                <w:sz w:val="18"/>
                <w:szCs w:val="18"/>
              </w:rPr>
            </w:pPr>
            <w:r w:rsidRPr="00E05D79">
              <w:rPr>
                <w:rFonts w:eastAsiaTheme="minorEastAsia" w:cs="Times New Roman"/>
                <w:sz w:val="18"/>
                <w:szCs w:val="18"/>
              </w:rPr>
              <w:t>atcaggccgcgactattcag</w:t>
            </w:r>
          </w:p>
        </w:tc>
      </w:tr>
      <w:tr w:rsidR="00E05D79" w:rsidRPr="00E05D79" w14:paraId="4C2E359C" w14:textId="77777777" w:rsidTr="005D469A">
        <w:trPr>
          <w:trHeight w:val="320"/>
        </w:trPr>
        <w:tc>
          <w:tcPr>
            <w:tcW w:w="1300" w:type="dxa"/>
            <w:tcBorders>
              <w:left w:val="nil"/>
              <w:right w:val="nil"/>
            </w:tcBorders>
          </w:tcPr>
          <w:p w14:paraId="2F93CB87" w14:textId="41E06141" w:rsidR="00E05D79" w:rsidRPr="00E05D79" w:rsidRDefault="00E05D79" w:rsidP="0090650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05D79">
              <w:rPr>
                <w:rFonts w:cs="Times New Roman" w:hint="eastAsia"/>
                <w:i/>
                <w:iCs/>
                <w:sz w:val="18"/>
                <w:szCs w:val="18"/>
              </w:rPr>
              <w:t>c</w:t>
            </w:r>
            <w:r w:rsidRPr="00E05D79">
              <w:rPr>
                <w:rFonts w:cs="Times New Roman"/>
                <w:i/>
                <w:iCs/>
                <w:sz w:val="18"/>
                <w:szCs w:val="18"/>
              </w:rPr>
              <w:t>ysG-R</w:t>
            </w:r>
          </w:p>
        </w:tc>
        <w:tc>
          <w:tcPr>
            <w:tcW w:w="6780" w:type="dxa"/>
            <w:gridSpan w:val="2"/>
            <w:tcBorders>
              <w:left w:val="nil"/>
              <w:right w:val="nil"/>
            </w:tcBorders>
          </w:tcPr>
          <w:p w14:paraId="53F3D48E" w14:textId="6909437A" w:rsidR="00E05D79" w:rsidRPr="00E05D79" w:rsidRDefault="00E05D79" w:rsidP="00906504">
            <w:pPr>
              <w:pStyle w:val="a0"/>
              <w:ind w:firstLine="360"/>
              <w:rPr>
                <w:rFonts w:eastAsiaTheme="minorEastAsia" w:cs="Times New Roman"/>
                <w:sz w:val="18"/>
                <w:szCs w:val="18"/>
              </w:rPr>
            </w:pPr>
            <w:r w:rsidRPr="00E05D79">
              <w:rPr>
                <w:rFonts w:cs="Times New Roman" w:hint="eastAsia"/>
                <w:sz w:val="18"/>
                <w:szCs w:val="18"/>
              </w:rPr>
              <w:t>ttcatttgctgcgccagttc</w:t>
            </w:r>
          </w:p>
        </w:tc>
      </w:tr>
      <w:tr w:rsidR="005D469A" w:rsidRPr="00E05D79" w14:paraId="33CDC708" w14:textId="77777777" w:rsidTr="00603D31">
        <w:trPr>
          <w:trHeight w:val="320"/>
        </w:trPr>
        <w:tc>
          <w:tcPr>
            <w:tcW w:w="8080" w:type="dxa"/>
            <w:gridSpan w:val="3"/>
            <w:tcBorders>
              <w:left w:val="nil"/>
              <w:right w:val="nil"/>
            </w:tcBorders>
          </w:tcPr>
          <w:p w14:paraId="70F64BFB" w14:textId="1B5E683F" w:rsidR="005D469A" w:rsidRPr="00E05D79" w:rsidRDefault="005D469A" w:rsidP="00A27C3C">
            <w:pPr>
              <w:pStyle w:val="a0"/>
              <w:ind w:firstLineChars="0" w:firstLine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Replacement of </w:t>
            </w:r>
            <w:r w:rsidRPr="005D469A">
              <w:rPr>
                <w:rFonts w:cs="Times New Roman"/>
                <w:i/>
                <w:iCs/>
                <w:sz w:val="18"/>
                <w:szCs w:val="18"/>
              </w:rPr>
              <w:t>yadC</w:t>
            </w:r>
            <w:r>
              <w:rPr>
                <w:rFonts w:cs="Times New Roman"/>
                <w:sz w:val="18"/>
                <w:szCs w:val="18"/>
              </w:rPr>
              <w:t xml:space="preserve"> with the </w:t>
            </w:r>
            <w:r w:rsidRPr="005D469A">
              <w:rPr>
                <w:rFonts w:cs="Times New Roman"/>
                <w:i/>
                <w:iCs/>
                <w:sz w:val="18"/>
                <w:szCs w:val="18"/>
              </w:rPr>
              <w:t>rnb</w:t>
            </w:r>
            <w:r>
              <w:rPr>
                <w:rFonts w:cs="Times New Roman"/>
                <w:sz w:val="18"/>
                <w:szCs w:val="18"/>
              </w:rPr>
              <w:t xml:space="preserve"> under the control of the P37 promoter</w:t>
            </w:r>
          </w:p>
        </w:tc>
      </w:tr>
      <w:tr w:rsidR="00323396" w:rsidRPr="00323396" w14:paraId="3F09B6D7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27906BAE" w14:textId="2288F9FE" w:rsidR="005D469A" w:rsidRPr="00323396" w:rsidRDefault="005D469A" w:rsidP="00323396">
            <w:pPr>
              <w:jc w:val="left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yadC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-up-dF-</w:t>
            </w:r>
            <w:r w:rsidRPr="00323396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Mul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42BCBC53" w14:textId="4EFB0E47" w:rsidR="005D469A" w:rsidRPr="00323396" w:rsidRDefault="005D469A" w:rsidP="00323396">
            <w:pPr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CG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  <w:u w:val="single"/>
              </w:rPr>
              <w:t>ACGCGT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 xml:space="preserve">ccagggtaatattgatcttggcg     </w:t>
            </w:r>
          </w:p>
          <w:p w14:paraId="6A7FAC81" w14:textId="77777777" w:rsidR="005D469A" w:rsidRPr="00323396" w:rsidRDefault="005D469A" w:rsidP="00323396">
            <w:pPr>
              <w:pStyle w:val="a0"/>
              <w:ind w:firstLine="36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27C3C" w:rsidRPr="00A27C3C" w14:paraId="0BB88BD5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34B00FBA" w14:textId="75F2AE40" w:rsidR="005D469A" w:rsidRPr="00A27C3C" w:rsidRDefault="005D469A" w:rsidP="00323396">
            <w:pPr>
              <w:jc w:val="left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yad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up-dR-</w:t>
            </w:r>
            <w:r w:rsidR="00A27C3C"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Avr</w:t>
            </w:r>
            <w:r w:rsidR="00A27C3C"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615818B4" w14:textId="547AF937" w:rsidR="005D469A" w:rsidRPr="00A27C3C" w:rsidRDefault="005D469A" w:rsidP="00323396">
            <w:pPr>
              <w:pStyle w:val="a0"/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27C3C">
              <w:rPr>
                <w:rFonts w:cs="Times New Roman"/>
                <w:color w:val="000000" w:themeColor="text1"/>
                <w:sz w:val="18"/>
                <w:szCs w:val="18"/>
              </w:rPr>
              <w:t>CG</w:t>
            </w:r>
            <w:r w:rsidR="00A27C3C" w:rsidRPr="00A27C3C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CTAGG</w:t>
            </w:r>
            <w:r w:rsidRPr="00A27C3C">
              <w:rPr>
                <w:rFonts w:cs="Times New Roman"/>
                <w:color w:val="000000" w:themeColor="text1"/>
                <w:sz w:val="18"/>
                <w:szCs w:val="18"/>
              </w:rPr>
              <w:t>ttttactccaatgtttctttattgttatggtttg</w:t>
            </w:r>
          </w:p>
        </w:tc>
      </w:tr>
      <w:tr w:rsidR="00A27C3C" w:rsidRPr="00A27C3C" w14:paraId="7938FD26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6B0F9E4" w14:textId="4F069A40" w:rsidR="005D469A" w:rsidRPr="00A27C3C" w:rsidRDefault="00652C66" w:rsidP="00323396">
            <w:pPr>
              <w:jc w:val="left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yad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dn-dF</w:t>
            </w:r>
            <w:r w:rsidR="00A27C3C"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</w:t>
            </w:r>
            <w:r w:rsidR="00A27C3C"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Apa</w:t>
            </w:r>
            <w:r w:rsidR="00A27C3C"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5E6F91CB" w14:textId="0C722AA4" w:rsidR="005D469A" w:rsidRPr="00A27C3C" w:rsidRDefault="00A27C3C" w:rsidP="00323396">
            <w:pPr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GA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  <w:u w:val="single"/>
              </w:rPr>
              <w:t>GGGCC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 xml:space="preserve"> ttacgcgaccgggcgcgc</w:t>
            </w:r>
          </w:p>
        </w:tc>
      </w:tr>
      <w:tr w:rsidR="00A27C3C" w:rsidRPr="00A27C3C" w14:paraId="1DA0C699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7DD0A403" w14:textId="087C41D6" w:rsidR="00652C66" w:rsidRPr="00A27C3C" w:rsidRDefault="00652C66" w:rsidP="00323396">
            <w:pPr>
              <w:jc w:val="left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yad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dn-dR-</w:t>
            </w:r>
            <w:r w:rsidR="00A27C3C"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Sma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48311288" w14:textId="3F4B86CC" w:rsidR="00652C66" w:rsidRPr="00A27C3C" w:rsidRDefault="00A27C3C" w:rsidP="00323396">
            <w:pPr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TC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  <w:u w:val="single"/>
              </w:rPr>
              <w:t xml:space="preserve">CCCGGG 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acgttcggtcagcatttgtac</w:t>
            </w:r>
          </w:p>
        </w:tc>
      </w:tr>
      <w:tr w:rsidR="00A27C3C" w:rsidRPr="00A27C3C" w14:paraId="74850859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E2252A4" w14:textId="6DC62154" w:rsidR="00652C66" w:rsidRPr="00A27C3C" w:rsidRDefault="00652C66" w:rsidP="00323396">
            <w:pPr>
              <w:jc w:val="left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nb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UTR-F-</w:t>
            </w: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Kpn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65C93F0F" w14:textId="3B9B8C3B" w:rsidR="00652C66" w:rsidRPr="00A27C3C" w:rsidRDefault="00652C66" w:rsidP="00323396">
            <w:pPr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GG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  <w:u w:val="single"/>
              </w:rPr>
              <w:t>GGTAC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tttcggaattaaggaggtaataaatatgtttcaggacaacccgc</w:t>
            </w:r>
          </w:p>
        </w:tc>
      </w:tr>
      <w:tr w:rsidR="00A27C3C" w:rsidRPr="00A27C3C" w14:paraId="35A841BA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7DDF498F" w14:textId="40304AD7" w:rsidR="00652C66" w:rsidRPr="00A27C3C" w:rsidRDefault="00652C66" w:rsidP="00323396">
            <w:pPr>
              <w:jc w:val="left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A27C3C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>nb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R</w:t>
            </w:r>
            <w:r w:rsidR="00A27C3C"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-ApaI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7A15E968" w14:textId="6DEFF917" w:rsidR="00652C66" w:rsidRPr="00A27C3C" w:rsidRDefault="00A27C3C" w:rsidP="00323396">
            <w:pPr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>GA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  <w:u w:val="single"/>
              </w:rPr>
              <w:t>GGGCCC</w:t>
            </w:r>
            <w:r w:rsidRPr="00A27C3C">
              <w:rPr>
                <w:rFonts w:eastAsia="SimSun" w:cs="Times New Roman"/>
                <w:color w:val="000000" w:themeColor="text1"/>
                <w:sz w:val="18"/>
                <w:szCs w:val="18"/>
              </w:rPr>
              <w:t xml:space="preserve"> ttacgcgaccgggcgcgc</w:t>
            </w:r>
          </w:p>
        </w:tc>
      </w:tr>
      <w:tr w:rsidR="00323396" w:rsidRPr="00323396" w14:paraId="15D2EFEC" w14:textId="77777777" w:rsidTr="003E7B05">
        <w:trPr>
          <w:trHeight w:val="320"/>
        </w:trPr>
        <w:tc>
          <w:tcPr>
            <w:tcW w:w="8080" w:type="dxa"/>
            <w:gridSpan w:val="3"/>
            <w:tcBorders>
              <w:left w:val="nil"/>
              <w:right w:val="nil"/>
            </w:tcBorders>
          </w:tcPr>
          <w:p w14:paraId="54C14723" w14:textId="4088D6AA" w:rsidR="00323396" w:rsidRPr="00323396" w:rsidRDefault="00323396" w:rsidP="00323396">
            <w:pPr>
              <w:jc w:val="left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gRNA for replacement of</w:t>
            </w:r>
            <w:r w:rsidRPr="00323396"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  <w:t xml:space="preserve"> yadC</w:t>
            </w:r>
          </w:p>
        </w:tc>
      </w:tr>
      <w:tr w:rsidR="00323396" w:rsidRPr="00323396" w14:paraId="4551F1DD" w14:textId="77777777" w:rsidTr="00323396">
        <w:trPr>
          <w:trHeight w:val="320"/>
        </w:trPr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3790277C" w14:textId="1B833A7C" w:rsidR="00323396" w:rsidRPr="00323396" w:rsidRDefault="00323396" w:rsidP="00323396">
            <w:pPr>
              <w:jc w:val="left"/>
              <w:rPr>
                <w:rFonts w:eastAsia="SimSu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Target</w:t>
            </w:r>
            <w:r w:rsidRPr="00323396"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</w:rPr>
              <w:t>yadC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520" w:type="dxa"/>
            <w:tcBorders>
              <w:left w:val="nil"/>
              <w:right w:val="nil"/>
            </w:tcBorders>
          </w:tcPr>
          <w:p w14:paraId="304795FE" w14:textId="06654A7E" w:rsidR="00323396" w:rsidRPr="00323396" w:rsidRDefault="00323396" w:rsidP="00323396">
            <w:pPr>
              <w:jc w:val="left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GGACTAGT</w:t>
            </w:r>
            <w:r w:rsidRPr="00323396">
              <w:rPr>
                <w:rFonts w:eastAsia="SimSun" w:cs="Times New Roman" w:hint="eastAsia"/>
                <w:color w:val="000000" w:themeColor="text1"/>
                <w:sz w:val="18"/>
                <w:szCs w:val="18"/>
              </w:rPr>
              <w:t>tcatctgtgcggcagtggag</w:t>
            </w: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GTTTTAGAGCTAGAAATAG</w:t>
            </w:r>
          </w:p>
        </w:tc>
      </w:tr>
      <w:tr w:rsidR="00323396" w:rsidRPr="00323396" w14:paraId="06AA1A93" w14:textId="77777777" w:rsidTr="00652C66">
        <w:trPr>
          <w:trHeight w:val="320"/>
        </w:trPr>
        <w:tc>
          <w:tcPr>
            <w:tcW w:w="15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B07E307" w14:textId="7375F936" w:rsidR="00323396" w:rsidRPr="00323396" w:rsidRDefault="00323396" w:rsidP="00323396">
            <w:pPr>
              <w:jc w:val="left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bCs/>
                <w:color w:val="000000" w:themeColor="text1"/>
                <w:sz w:val="18"/>
                <w:szCs w:val="18"/>
              </w:rPr>
              <w:t>TargetFR</w:t>
            </w:r>
          </w:p>
        </w:tc>
        <w:tc>
          <w:tcPr>
            <w:tcW w:w="6520" w:type="dxa"/>
            <w:tcBorders>
              <w:left w:val="nil"/>
              <w:bottom w:val="single" w:sz="12" w:space="0" w:color="auto"/>
              <w:right w:val="nil"/>
            </w:tcBorders>
          </w:tcPr>
          <w:p w14:paraId="389D53F1" w14:textId="711CC0D3" w:rsidR="00323396" w:rsidRPr="00323396" w:rsidRDefault="00323396" w:rsidP="00323396">
            <w:pPr>
              <w:jc w:val="left"/>
              <w:rPr>
                <w:rFonts w:eastAsia="SimSun" w:cs="Times New Roman"/>
                <w:color w:val="000000" w:themeColor="text1"/>
                <w:sz w:val="18"/>
                <w:szCs w:val="18"/>
              </w:rPr>
            </w:pPr>
            <w:r w:rsidRPr="00323396">
              <w:rPr>
                <w:rFonts w:eastAsia="SimSun" w:cs="Times New Roman"/>
                <w:color w:val="000000" w:themeColor="text1"/>
                <w:sz w:val="18"/>
                <w:szCs w:val="18"/>
              </w:rPr>
              <w:t>GGACTAGTATTATACCTAGGACTGAGCTAGCTGTCAAG</w:t>
            </w:r>
          </w:p>
        </w:tc>
      </w:tr>
    </w:tbl>
    <w:p w14:paraId="4F27408F" w14:textId="77777777" w:rsidR="00906504" w:rsidRPr="00906504" w:rsidRDefault="00906504" w:rsidP="00906504"/>
    <w:p w14:paraId="0F562756" w14:textId="77777777" w:rsidR="00672046" w:rsidRPr="00906504" w:rsidRDefault="00672046"/>
    <w:sectPr w:rsidR="00672046" w:rsidRPr="00906504" w:rsidSect="00687C4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CE791" w14:textId="77777777" w:rsidR="006533CE" w:rsidRDefault="006533CE" w:rsidP="00363562">
      <w:r>
        <w:separator/>
      </w:r>
    </w:p>
  </w:endnote>
  <w:endnote w:type="continuationSeparator" w:id="0">
    <w:p w14:paraId="234AC8FC" w14:textId="77777777" w:rsidR="006533CE" w:rsidRDefault="006533CE" w:rsidP="00363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1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D7A70" w14:textId="77777777" w:rsidR="006533CE" w:rsidRDefault="006533CE" w:rsidP="00363562">
      <w:r>
        <w:separator/>
      </w:r>
    </w:p>
  </w:footnote>
  <w:footnote w:type="continuationSeparator" w:id="0">
    <w:p w14:paraId="27EC26D5" w14:textId="77777777" w:rsidR="006533CE" w:rsidRDefault="006533CE" w:rsidP="00363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86E"/>
    <w:rsid w:val="000056C5"/>
    <w:rsid w:val="00013EC2"/>
    <w:rsid w:val="00014413"/>
    <w:rsid w:val="00015D6F"/>
    <w:rsid w:val="00015F79"/>
    <w:rsid w:val="00030B84"/>
    <w:rsid w:val="00037233"/>
    <w:rsid w:val="00040FE3"/>
    <w:rsid w:val="00044F64"/>
    <w:rsid w:val="00061E4A"/>
    <w:rsid w:val="00062B26"/>
    <w:rsid w:val="0006548C"/>
    <w:rsid w:val="00075696"/>
    <w:rsid w:val="00083E80"/>
    <w:rsid w:val="000901F2"/>
    <w:rsid w:val="000A292D"/>
    <w:rsid w:val="000B5717"/>
    <w:rsid w:val="000B6126"/>
    <w:rsid w:val="000D0E98"/>
    <w:rsid w:val="000D5D31"/>
    <w:rsid w:val="000D605C"/>
    <w:rsid w:val="000D6128"/>
    <w:rsid w:val="000E19C8"/>
    <w:rsid w:val="000E1F9C"/>
    <w:rsid w:val="000E285A"/>
    <w:rsid w:val="000E3D95"/>
    <w:rsid w:val="000F54A4"/>
    <w:rsid w:val="001045FC"/>
    <w:rsid w:val="0010638D"/>
    <w:rsid w:val="0010771F"/>
    <w:rsid w:val="0011057A"/>
    <w:rsid w:val="00110BB5"/>
    <w:rsid w:val="00113031"/>
    <w:rsid w:val="001221F9"/>
    <w:rsid w:val="00123976"/>
    <w:rsid w:val="00123D18"/>
    <w:rsid w:val="00127F22"/>
    <w:rsid w:val="00132EE0"/>
    <w:rsid w:val="001330F4"/>
    <w:rsid w:val="0013421C"/>
    <w:rsid w:val="001400F4"/>
    <w:rsid w:val="0014408F"/>
    <w:rsid w:val="001505E5"/>
    <w:rsid w:val="00154BF7"/>
    <w:rsid w:val="00164402"/>
    <w:rsid w:val="001644D2"/>
    <w:rsid w:val="0016569C"/>
    <w:rsid w:val="0016709E"/>
    <w:rsid w:val="0016767D"/>
    <w:rsid w:val="00167BD4"/>
    <w:rsid w:val="00174339"/>
    <w:rsid w:val="00177EAF"/>
    <w:rsid w:val="00185BDA"/>
    <w:rsid w:val="00186F21"/>
    <w:rsid w:val="00193F63"/>
    <w:rsid w:val="001957FA"/>
    <w:rsid w:val="001A6601"/>
    <w:rsid w:val="001A7EAA"/>
    <w:rsid w:val="001B470F"/>
    <w:rsid w:val="001C766F"/>
    <w:rsid w:val="001D14AE"/>
    <w:rsid w:val="001D4E3E"/>
    <w:rsid w:val="001D6F5A"/>
    <w:rsid w:val="001D7318"/>
    <w:rsid w:val="001D7B25"/>
    <w:rsid w:val="001E208D"/>
    <w:rsid w:val="001E3F14"/>
    <w:rsid w:val="001E58EF"/>
    <w:rsid w:val="001E6029"/>
    <w:rsid w:val="00201023"/>
    <w:rsid w:val="00202625"/>
    <w:rsid w:val="00207ECB"/>
    <w:rsid w:val="00210464"/>
    <w:rsid w:val="002168DE"/>
    <w:rsid w:val="00221C97"/>
    <w:rsid w:val="00225C93"/>
    <w:rsid w:val="002260A5"/>
    <w:rsid w:val="00227E92"/>
    <w:rsid w:val="00240C02"/>
    <w:rsid w:val="002444EA"/>
    <w:rsid w:val="0025168D"/>
    <w:rsid w:val="002638E1"/>
    <w:rsid w:val="00274CEC"/>
    <w:rsid w:val="00277CF8"/>
    <w:rsid w:val="00280250"/>
    <w:rsid w:val="002815FC"/>
    <w:rsid w:val="002821E8"/>
    <w:rsid w:val="00282570"/>
    <w:rsid w:val="00282929"/>
    <w:rsid w:val="00284170"/>
    <w:rsid w:val="00285205"/>
    <w:rsid w:val="00285D24"/>
    <w:rsid w:val="002B15B2"/>
    <w:rsid w:val="002B1CF2"/>
    <w:rsid w:val="002B4CA8"/>
    <w:rsid w:val="002B5116"/>
    <w:rsid w:val="002B5286"/>
    <w:rsid w:val="002B7C17"/>
    <w:rsid w:val="002C256D"/>
    <w:rsid w:val="002C44D1"/>
    <w:rsid w:val="002C4B38"/>
    <w:rsid w:val="002C552F"/>
    <w:rsid w:val="002C7688"/>
    <w:rsid w:val="002D1520"/>
    <w:rsid w:val="002D3D2E"/>
    <w:rsid w:val="002D4AD7"/>
    <w:rsid w:val="002D5C82"/>
    <w:rsid w:val="002D7E8A"/>
    <w:rsid w:val="002E364B"/>
    <w:rsid w:val="002E6191"/>
    <w:rsid w:val="002E777C"/>
    <w:rsid w:val="002E7B6E"/>
    <w:rsid w:val="00303D5E"/>
    <w:rsid w:val="00303DDB"/>
    <w:rsid w:val="00306A49"/>
    <w:rsid w:val="00307783"/>
    <w:rsid w:val="00307CE7"/>
    <w:rsid w:val="00310026"/>
    <w:rsid w:val="0032158F"/>
    <w:rsid w:val="00321E04"/>
    <w:rsid w:val="00323396"/>
    <w:rsid w:val="00330E9B"/>
    <w:rsid w:val="00332269"/>
    <w:rsid w:val="00332738"/>
    <w:rsid w:val="00335C3C"/>
    <w:rsid w:val="00337FDE"/>
    <w:rsid w:val="00340547"/>
    <w:rsid w:val="00340E7E"/>
    <w:rsid w:val="00345669"/>
    <w:rsid w:val="00350D9E"/>
    <w:rsid w:val="003515C4"/>
    <w:rsid w:val="00363562"/>
    <w:rsid w:val="0037000F"/>
    <w:rsid w:val="003720ED"/>
    <w:rsid w:val="00373B55"/>
    <w:rsid w:val="00373C7C"/>
    <w:rsid w:val="00376C0D"/>
    <w:rsid w:val="0037708E"/>
    <w:rsid w:val="00377803"/>
    <w:rsid w:val="0038092D"/>
    <w:rsid w:val="00382FC5"/>
    <w:rsid w:val="00384929"/>
    <w:rsid w:val="00386056"/>
    <w:rsid w:val="00386C76"/>
    <w:rsid w:val="00392AAE"/>
    <w:rsid w:val="00397685"/>
    <w:rsid w:val="003A71CD"/>
    <w:rsid w:val="003B10D6"/>
    <w:rsid w:val="003B2944"/>
    <w:rsid w:val="003B431D"/>
    <w:rsid w:val="003D1D9F"/>
    <w:rsid w:val="003D298B"/>
    <w:rsid w:val="003D3805"/>
    <w:rsid w:val="003D40C9"/>
    <w:rsid w:val="003D77C4"/>
    <w:rsid w:val="003D7B16"/>
    <w:rsid w:val="003E4F94"/>
    <w:rsid w:val="003E7407"/>
    <w:rsid w:val="003F16B4"/>
    <w:rsid w:val="003F5731"/>
    <w:rsid w:val="003F621D"/>
    <w:rsid w:val="004135B1"/>
    <w:rsid w:val="004136F7"/>
    <w:rsid w:val="0041432C"/>
    <w:rsid w:val="00417189"/>
    <w:rsid w:val="00423F63"/>
    <w:rsid w:val="0042770B"/>
    <w:rsid w:val="00427B28"/>
    <w:rsid w:val="004339E1"/>
    <w:rsid w:val="004345B4"/>
    <w:rsid w:val="0043514F"/>
    <w:rsid w:val="004452C8"/>
    <w:rsid w:val="0044690F"/>
    <w:rsid w:val="00450A1F"/>
    <w:rsid w:val="004518B6"/>
    <w:rsid w:val="00454C07"/>
    <w:rsid w:val="004558E9"/>
    <w:rsid w:val="00457FCF"/>
    <w:rsid w:val="004612AF"/>
    <w:rsid w:val="004670CB"/>
    <w:rsid w:val="0047007E"/>
    <w:rsid w:val="00472576"/>
    <w:rsid w:val="004728E8"/>
    <w:rsid w:val="00480B80"/>
    <w:rsid w:val="00482CD4"/>
    <w:rsid w:val="004855FD"/>
    <w:rsid w:val="00490248"/>
    <w:rsid w:val="004A0B91"/>
    <w:rsid w:val="004B1398"/>
    <w:rsid w:val="004B2345"/>
    <w:rsid w:val="004B4817"/>
    <w:rsid w:val="004C7A3E"/>
    <w:rsid w:val="004D45C5"/>
    <w:rsid w:val="004D4C8C"/>
    <w:rsid w:val="004D5E02"/>
    <w:rsid w:val="004D6B78"/>
    <w:rsid w:val="004E2833"/>
    <w:rsid w:val="004F1359"/>
    <w:rsid w:val="004F4AFA"/>
    <w:rsid w:val="004F72E8"/>
    <w:rsid w:val="004F7915"/>
    <w:rsid w:val="00500BBA"/>
    <w:rsid w:val="00501BDA"/>
    <w:rsid w:val="00505C2B"/>
    <w:rsid w:val="005122F0"/>
    <w:rsid w:val="00520EED"/>
    <w:rsid w:val="005241C1"/>
    <w:rsid w:val="00530A00"/>
    <w:rsid w:val="00535F3E"/>
    <w:rsid w:val="005408CD"/>
    <w:rsid w:val="005425BA"/>
    <w:rsid w:val="005429E8"/>
    <w:rsid w:val="005461C9"/>
    <w:rsid w:val="005461E4"/>
    <w:rsid w:val="00546FA0"/>
    <w:rsid w:val="00547C41"/>
    <w:rsid w:val="00552DB8"/>
    <w:rsid w:val="0055426A"/>
    <w:rsid w:val="00556832"/>
    <w:rsid w:val="00561B1B"/>
    <w:rsid w:val="00563165"/>
    <w:rsid w:val="00564534"/>
    <w:rsid w:val="00564885"/>
    <w:rsid w:val="00565A40"/>
    <w:rsid w:val="00567E69"/>
    <w:rsid w:val="00570D80"/>
    <w:rsid w:val="00575E06"/>
    <w:rsid w:val="0058055F"/>
    <w:rsid w:val="00580DDE"/>
    <w:rsid w:val="005819C7"/>
    <w:rsid w:val="0058236C"/>
    <w:rsid w:val="0058478E"/>
    <w:rsid w:val="005870EB"/>
    <w:rsid w:val="00596806"/>
    <w:rsid w:val="005A32CC"/>
    <w:rsid w:val="005A4111"/>
    <w:rsid w:val="005A54A9"/>
    <w:rsid w:val="005A5F07"/>
    <w:rsid w:val="005A7CF8"/>
    <w:rsid w:val="005B06CC"/>
    <w:rsid w:val="005B0FBF"/>
    <w:rsid w:val="005B47E5"/>
    <w:rsid w:val="005B5B42"/>
    <w:rsid w:val="005C091B"/>
    <w:rsid w:val="005C72C1"/>
    <w:rsid w:val="005D2115"/>
    <w:rsid w:val="005D469A"/>
    <w:rsid w:val="005D7391"/>
    <w:rsid w:val="005D73A1"/>
    <w:rsid w:val="005E046F"/>
    <w:rsid w:val="005E1E15"/>
    <w:rsid w:val="005F0B13"/>
    <w:rsid w:val="005F4E90"/>
    <w:rsid w:val="005F65E0"/>
    <w:rsid w:val="006004CB"/>
    <w:rsid w:val="00602F29"/>
    <w:rsid w:val="00606B92"/>
    <w:rsid w:val="00607AC4"/>
    <w:rsid w:val="0061474E"/>
    <w:rsid w:val="006155CC"/>
    <w:rsid w:val="00625CA0"/>
    <w:rsid w:val="006303AC"/>
    <w:rsid w:val="00633C75"/>
    <w:rsid w:val="00641ECB"/>
    <w:rsid w:val="00643689"/>
    <w:rsid w:val="0064671F"/>
    <w:rsid w:val="00652C66"/>
    <w:rsid w:val="006533CE"/>
    <w:rsid w:val="00660362"/>
    <w:rsid w:val="00660BF1"/>
    <w:rsid w:val="0066331A"/>
    <w:rsid w:val="00665FD8"/>
    <w:rsid w:val="00672046"/>
    <w:rsid w:val="006765C2"/>
    <w:rsid w:val="00680883"/>
    <w:rsid w:val="00683F7E"/>
    <w:rsid w:val="0068536F"/>
    <w:rsid w:val="00685FE1"/>
    <w:rsid w:val="00687104"/>
    <w:rsid w:val="00687C4C"/>
    <w:rsid w:val="006916A3"/>
    <w:rsid w:val="006A4C53"/>
    <w:rsid w:val="006A7C0A"/>
    <w:rsid w:val="006B4235"/>
    <w:rsid w:val="006B46BC"/>
    <w:rsid w:val="006B777A"/>
    <w:rsid w:val="006C584D"/>
    <w:rsid w:val="006C7030"/>
    <w:rsid w:val="006D0C1C"/>
    <w:rsid w:val="006E1032"/>
    <w:rsid w:val="006E3AE9"/>
    <w:rsid w:val="006E42AF"/>
    <w:rsid w:val="006E5B23"/>
    <w:rsid w:val="006F386E"/>
    <w:rsid w:val="006F410E"/>
    <w:rsid w:val="00701FF1"/>
    <w:rsid w:val="00710B5A"/>
    <w:rsid w:val="0071120B"/>
    <w:rsid w:val="00714FC1"/>
    <w:rsid w:val="007162BB"/>
    <w:rsid w:val="007215C2"/>
    <w:rsid w:val="00730E1B"/>
    <w:rsid w:val="00731ABA"/>
    <w:rsid w:val="00731C05"/>
    <w:rsid w:val="00736F81"/>
    <w:rsid w:val="007407ED"/>
    <w:rsid w:val="00753237"/>
    <w:rsid w:val="00753A1A"/>
    <w:rsid w:val="00754097"/>
    <w:rsid w:val="00754421"/>
    <w:rsid w:val="0075462C"/>
    <w:rsid w:val="00763748"/>
    <w:rsid w:val="00764D6F"/>
    <w:rsid w:val="00765678"/>
    <w:rsid w:val="007662E0"/>
    <w:rsid w:val="0076765E"/>
    <w:rsid w:val="00771697"/>
    <w:rsid w:val="00772143"/>
    <w:rsid w:val="00773A55"/>
    <w:rsid w:val="007759A0"/>
    <w:rsid w:val="00782369"/>
    <w:rsid w:val="00783E10"/>
    <w:rsid w:val="007971EB"/>
    <w:rsid w:val="007A0934"/>
    <w:rsid w:val="007A35D4"/>
    <w:rsid w:val="007B42C8"/>
    <w:rsid w:val="007B5692"/>
    <w:rsid w:val="007B6C81"/>
    <w:rsid w:val="007C1EFD"/>
    <w:rsid w:val="007C6681"/>
    <w:rsid w:val="007C79D4"/>
    <w:rsid w:val="007C7D66"/>
    <w:rsid w:val="007D66E3"/>
    <w:rsid w:val="007E3782"/>
    <w:rsid w:val="007E3BE8"/>
    <w:rsid w:val="007E4DC4"/>
    <w:rsid w:val="007E5741"/>
    <w:rsid w:val="007E6674"/>
    <w:rsid w:val="007E69C5"/>
    <w:rsid w:val="007F7B13"/>
    <w:rsid w:val="008042E2"/>
    <w:rsid w:val="0080657A"/>
    <w:rsid w:val="00806E5E"/>
    <w:rsid w:val="00811AC4"/>
    <w:rsid w:val="00811D12"/>
    <w:rsid w:val="00817835"/>
    <w:rsid w:val="00823B84"/>
    <w:rsid w:val="00825885"/>
    <w:rsid w:val="00831D55"/>
    <w:rsid w:val="00834DC1"/>
    <w:rsid w:val="008439E0"/>
    <w:rsid w:val="00845D03"/>
    <w:rsid w:val="00845F91"/>
    <w:rsid w:val="00846902"/>
    <w:rsid w:val="00847A56"/>
    <w:rsid w:val="00853256"/>
    <w:rsid w:val="0085491B"/>
    <w:rsid w:val="008555BF"/>
    <w:rsid w:val="00856BF0"/>
    <w:rsid w:val="008576C4"/>
    <w:rsid w:val="00861EFF"/>
    <w:rsid w:val="00874175"/>
    <w:rsid w:val="00877F77"/>
    <w:rsid w:val="008842F6"/>
    <w:rsid w:val="008844DA"/>
    <w:rsid w:val="00884F69"/>
    <w:rsid w:val="008972F8"/>
    <w:rsid w:val="008A29F9"/>
    <w:rsid w:val="008A2A7D"/>
    <w:rsid w:val="008A4BB8"/>
    <w:rsid w:val="008B237F"/>
    <w:rsid w:val="008B40C5"/>
    <w:rsid w:val="008B6266"/>
    <w:rsid w:val="008C4081"/>
    <w:rsid w:val="008D0CFF"/>
    <w:rsid w:val="008D7B90"/>
    <w:rsid w:val="008E5822"/>
    <w:rsid w:val="008E5992"/>
    <w:rsid w:val="008F50EC"/>
    <w:rsid w:val="008F7C11"/>
    <w:rsid w:val="00906504"/>
    <w:rsid w:val="0091170E"/>
    <w:rsid w:val="00912B2C"/>
    <w:rsid w:val="00912C1A"/>
    <w:rsid w:val="00912CD1"/>
    <w:rsid w:val="00913D28"/>
    <w:rsid w:val="00920904"/>
    <w:rsid w:val="00922051"/>
    <w:rsid w:val="00927885"/>
    <w:rsid w:val="00937E5D"/>
    <w:rsid w:val="0094007A"/>
    <w:rsid w:val="00944845"/>
    <w:rsid w:val="0095228C"/>
    <w:rsid w:val="009535F9"/>
    <w:rsid w:val="0095540D"/>
    <w:rsid w:val="00957157"/>
    <w:rsid w:val="00960370"/>
    <w:rsid w:val="00961AF4"/>
    <w:rsid w:val="00961EBE"/>
    <w:rsid w:val="00964C3B"/>
    <w:rsid w:val="00965FED"/>
    <w:rsid w:val="0097249B"/>
    <w:rsid w:val="009844BB"/>
    <w:rsid w:val="00996143"/>
    <w:rsid w:val="009A0C6F"/>
    <w:rsid w:val="009A4405"/>
    <w:rsid w:val="009B2181"/>
    <w:rsid w:val="009B3522"/>
    <w:rsid w:val="009B3ED0"/>
    <w:rsid w:val="009B7275"/>
    <w:rsid w:val="009B75BD"/>
    <w:rsid w:val="009C02C5"/>
    <w:rsid w:val="009D043C"/>
    <w:rsid w:val="009D5FC6"/>
    <w:rsid w:val="009E6008"/>
    <w:rsid w:val="009E6527"/>
    <w:rsid w:val="00A035F1"/>
    <w:rsid w:val="00A0435C"/>
    <w:rsid w:val="00A13D73"/>
    <w:rsid w:val="00A17E34"/>
    <w:rsid w:val="00A233E0"/>
    <w:rsid w:val="00A249A0"/>
    <w:rsid w:val="00A27C3C"/>
    <w:rsid w:val="00A3011E"/>
    <w:rsid w:val="00A36323"/>
    <w:rsid w:val="00A44378"/>
    <w:rsid w:val="00A529AD"/>
    <w:rsid w:val="00A55A30"/>
    <w:rsid w:val="00A60F0F"/>
    <w:rsid w:val="00A63DF0"/>
    <w:rsid w:val="00A63FD0"/>
    <w:rsid w:val="00A73A4D"/>
    <w:rsid w:val="00A759BD"/>
    <w:rsid w:val="00A76047"/>
    <w:rsid w:val="00A76B38"/>
    <w:rsid w:val="00A80143"/>
    <w:rsid w:val="00A94500"/>
    <w:rsid w:val="00A96064"/>
    <w:rsid w:val="00AA0030"/>
    <w:rsid w:val="00AA096E"/>
    <w:rsid w:val="00AA227D"/>
    <w:rsid w:val="00AA42AB"/>
    <w:rsid w:val="00AB0EC8"/>
    <w:rsid w:val="00AB1744"/>
    <w:rsid w:val="00AB1CC7"/>
    <w:rsid w:val="00AB396E"/>
    <w:rsid w:val="00AB5F84"/>
    <w:rsid w:val="00AC2EC9"/>
    <w:rsid w:val="00AC3C8B"/>
    <w:rsid w:val="00AC41FA"/>
    <w:rsid w:val="00AD2E66"/>
    <w:rsid w:val="00AD7021"/>
    <w:rsid w:val="00AD759B"/>
    <w:rsid w:val="00AE00CA"/>
    <w:rsid w:val="00AE751A"/>
    <w:rsid w:val="00B0524F"/>
    <w:rsid w:val="00B06D7E"/>
    <w:rsid w:val="00B13DA3"/>
    <w:rsid w:val="00B146A7"/>
    <w:rsid w:val="00B20540"/>
    <w:rsid w:val="00B22D1E"/>
    <w:rsid w:val="00B238D8"/>
    <w:rsid w:val="00B258D4"/>
    <w:rsid w:val="00B31B38"/>
    <w:rsid w:val="00B34CE5"/>
    <w:rsid w:val="00B543D8"/>
    <w:rsid w:val="00B625C7"/>
    <w:rsid w:val="00B661D2"/>
    <w:rsid w:val="00B72000"/>
    <w:rsid w:val="00B76145"/>
    <w:rsid w:val="00B76ED9"/>
    <w:rsid w:val="00B91042"/>
    <w:rsid w:val="00B92F7D"/>
    <w:rsid w:val="00B932A1"/>
    <w:rsid w:val="00B9349A"/>
    <w:rsid w:val="00B94051"/>
    <w:rsid w:val="00BA5360"/>
    <w:rsid w:val="00BA57B0"/>
    <w:rsid w:val="00BA682F"/>
    <w:rsid w:val="00BA7620"/>
    <w:rsid w:val="00BB23BA"/>
    <w:rsid w:val="00BB371F"/>
    <w:rsid w:val="00BB5420"/>
    <w:rsid w:val="00BC792E"/>
    <w:rsid w:val="00BD6022"/>
    <w:rsid w:val="00BD7E95"/>
    <w:rsid w:val="00BE07DD"/>
    <w:rsid w:val="00BE0C13"/>
    <w:rsid w:val="00BE1656"/>
    <w:rsid w:val="00BE2F3D"/>
    <w:rsid w:val="00BE3C44"/>
    <w:rsid w:val="00BE4771"/>
    <w:rsid w:val="00BF06D3"/>
    <w:rsid w:val="00BF3528"/>
    <w:rsid w:val="00BF771B"/>
    <w:rsid w:val="00BF79B0"/>
    <w:rsid w:val="00C019AA"/>
    <w:rsid w:val="00C02DC2"/>
    <w:rsid w:val="00C07179"/>
    <w:rsid w:val="00C1014E"/>
    <w:rsid w:val="00C134C7"/>
    <w:rsid w:val="00C13627"/>
    <w:rsid w:val="00C15058"/>
    <w:rsid w:val="00C179E1"/>
    <w:rsid w:val="00C17C97"/>
    <w:rsid w:val="00C32181"/>
    <w:rsid w:val="00C32EAB"/>
    <w:rsid w:val="00C3546A"/>
    <w:rsid w:val="00C42A6D"/>
    <w:rsid w:val="00C4381C"/>
    <w:rsid w:val="00C514CC"/>
    <w:rsid w:val="00C5383C"/>
    <w:rsid w:val="00C54742"/>
    <w:rsid w:val="00C6336F"/>
    <w:rsid w:val="00C643E8"/>
    <w:rsid w:val="00C71545"/>
    <w:rsid w:val="00C71B9A"/>
    <w:rsid w:val="00C7573F"/>
    <w:rsid w:val="00C779F1"/>
    <w:rsid w:val="00C9263F"/>
    <w:rsid w:val="00C932D4"/>
    <w:rsid w:val="00CA0AF2"/>
    <w:rsid w:val="00CB199F"/>
    <w:rsid w:val="00CB1C0E"/>
    <w:rsid w:val="00CB2D0A"/>
    <w:rsid w:val="00CC3A07"/>
    <w:rsid w:val="00CC3DD7"/>
    <w:rsid w:val="00CC3EF7"/>
    <w:rsid w:val="00CD08B9"/>
    <w:rsid w:val="00CD09F6"/>
    <w:rsid w:val="00CD0B19"/>
    <w:rsid w:val="00CD2895"/>
    <w:rsid w:val="00CD54CB"/>
    <w:rsid w:val="00CF2EB7"/>
    <w:rsid w:val="00CF4F2E"/>
    <w:rsid w:val="00CF503E"/>
    <w:rsid w:val="00CF66F6"/>
    <w:rsid w:val="00CF6D4F"/>
    <w:rsid w:val="00D05BF1"/>
    <w:rsid w:val="00D07240"/>
    <w:rsid w:val="00D11336"/>
    <w:rsid w:val="00D114F1"/>
    <w:rsid w:val="00D12377"/>
    <w:rsid w:val="00D12F1C"/>
    <w:rsid w:val="00D134C3"/>
    <w:rsid w:val="00D341B8"/>
    <w:rsid w:val="00D36693"/>
    <w:rsid w:val="00D446B7"/>
    <w:rsid w:val="00D446EC"/>
    <w:rsid w:val="00D463A2"/>
    <w:rsid w:val="00D52562"/>
    <w:rsid w:val="00D55556"/>
    <w:rsid w:val="00D55D7C"/>
    <w:rsid w:val="00D572EA"/>
    <w:rsid w:val="00D57301"/>
    <w:rsid w:val="00D61BEC"/>
    <w:rsid w:val="00D66E8F"/>
    <w:rsid w:val="00D67330"/>
    <w:rsid w:val="00D7336F"/>
    <w:rsid w:val="00D735A4"/>
    <w:rsid w:val="00D80626"/>
    <w:rsid w:val="00D81C6D"/>
    <w:rsid w:val="00D827CA"/>
    <w:rsid w:val="00D8421B"/>
    <w:rsid w:val="00D86235"/>
    <w:rsid w:val="00DB0D1B"/>
    <w:rsid w:val="00DB15B8"/>
    <w:rsid w:val="00DB2067"/>
    <w:rsid w:val="00DC087D"/>
    <w:rsid w:val="00DC4BFF"/>
    <w:rsid w:val="00DC6A7D"/>
    <w:rsid w:val="00DD1237"/>
    <w:rsid w:val="00DD1FFC"/>
    <w:rsid w:val="00DD3B89"/>
    <w:rsid w:val="00DD517E"/>
    <w:rsid w:val="00DD5ED9"/>
    <w:rsid w:val="00DD6E83"/>
    <w:rsid w:val="00DD77E2"/>
    <w:rsid w:val="00DE492A"/>
    <w:rsid w:val="00DE4ADD"/>
    <w:rsid w:val="00DF164A"/>
    <w:rsid w:val="00DF70C2"/>
    <w:rsid w:val="00DF7A31"/>
    <w:rsid w:val="00E033BF"/>
    <w:rsid w:val="00E03D63"/>
    <w:rsid w:val="00E05C27"/>
    <w:rsid w:val="00E05D79"/>
    <w:rsid w:val="00E07280"/>
    <w:rsid w:val="00E2056C"/>
    <w:rsid w:val="00E22602"/>
    <w:rsid w:val="00E279D3"/>
    <w:rsid w:val="00E33E29"/>
    <w:rsid w:val="00E36BC6"/>
    <w:rsid w:val="00E37604"/>
    <w:rsid w:val="00E463FE"/>
    <w:rsid w:val="00E51BB3"/>
    <w:rsid w:val="00E5756E"/>
    <w:rsid w:val="00E57AE4"/>
    <w:rsid w:val="00E57BAB"/>
    <w:rsid w:val="00E64C10"/>
    <w:rsid w:val="00E67E7C"/>
    <w:rsid w:val="00E8148F"/>
    <w:rsid w:val="00E83261"/>
    <w:rsid w:val="00E8588D"/>
    <w:rsid w:val="00E861C9"/>
    <w:rsid w:val="00E869F6"/>
    <w:rsid w:val="00E92464"/>
    <w:rsid w:val="00E9568A"/>
    <w:rsid w:val="00E964A0"/>
    <w:rsid w:val="00EA315E"/>
    <w:rsid w:val="00EA63D7"/>
    <w:rsid w:val="00EA6DDC"/>
    <w:rsid w:val="00EB19CC"/>
    <w:rsid w:val="00EB28C9"/>
    <w:rsid w:val="00EC276F"/>
    <w:rsid w:val="00EC30CA"/>
    <w:rsid w:val="00EC3840"/>
    <w:rsid w:val="00EC77FF"/>
    <w:rsid w:val="00EC7AD6"/>
    <w:rsid w:val="00ED0184"/>
    <w:rsid w:val="00ED1AD9"/>
    <w:rsid w:val="00EE040A"/>
    <w:rsid w:val="00EE4BC5"/>
    <w:rsid w:val="00EE62B9"/>
    <w:rsid w:val="00EF1EFC"/>
    <w:rsid w:val="00EF3847"/>
    <w:rsid w:val="00EF458D"/>
    <w:rsid w:val="00EF55DF"/>
    <w:rsid w:val="00F0560C"/>
    <w:rsid w:val="00F0708A"/>
    <w:rsid w:val="00F12B25"/>
    <w:rsid w:val="00F15195"/>
    <w:rsid w:val="00F15825"/>
    <w:rsid w:val="00F21F8C"/>
    <w:rsid w:val="00F263F2"/>
    <w:rsid w:val="00F34014"/>
    <w:rsid w:val="00F4014B"/>
    <w:rsid w:val="00F41488"/>
    <w:rsid w:val="00F448CE"/>
    <w:rsid w:val="00F45FB6"/>
    <w:rsid w:val="00F52D80"/>
    <w:rsid w:val="00F62B47"/>
    <w:rsid w:val="00F654FB"/>
    <w:rsid w:val="00F67476"/>
    <w:rsid w:val="00F6767D"/>
    <w:rsid w:val="00F700C9"/>
    <w:rsid w:val="00F76633"/>
    <w:rsid w:val="00F80FD3"/>
    <w:rsid w:val="00F8328B"/>
    <w:rsid w:val="00F8468F"/>
    <w:rsid w:val="00F92DA8"/>
    <w:rsid w:val="00F969C5"/>
    <w:rsid w:val="00F975E4"/>
    <w:rsid w:val="00FC323F"/>
    <w:rsid w:val="00FC34FE"/>
    <w:rsid w:val="00FC6B82"/>
    <w:rsid w:val="00FC7EE1"/>
    <w:rsid w:val="00FD40C0"/>
    <w:rsid w:val="00FD48C6"/>
    <w:rsid w:val="00FE0E65"/>
    <w:rsid w:val="00FE69EE"/>
    <w:rsid w:val="00FE7707"/>
    <w:rsid w:val="00FF1AC6"/>
    <w:rsid w:val="00FF343A"/>
    <w:rsid w:val="00FF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3A56AEED"/>
  <w15:chartTrackingRefBased/>
  <w15:docId w15:val="{1DA3DC12-9DE1-3640-9D5B-983A3A7E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FangSong_GB2312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顶格正文"/>
    <w:next w:val="Normal"/>
    <w:qFormat/>
    <w:rsid w:val="00672046"/>
    <w:pPr>
      <w:spacing w:line="360" w:lineRule="auto"/>
      <w:jc w:val="both"/>
    </w:pPr>
    <w:rPr>
      <w:rFonts w:eastAsia="SimSun" w:cs="Times New Roman"/>
    </w:rPr>
  </w:style>
  <w:style w:type="paragraph" w:customStyle="1" w:styleId="a0">
    <w:name w:val="普通正文"/>
    <w:qFormat/>
    <w:rsid w:val="00906504"/>
    <w:pPr>
      <w:spacing w:line="360" w:lineRule="auto"/>
      <w:ind w:firstLineChars="200" w:firstLine="200"/>
      <w:jc w:val="both"/>
    </w:pPr>
    <w:rPr>
      <w:rFonts w:eastAsia="SimSun" w:cstheme="minorBidi"/>
    </w:rPr>
  </w:style>
  <w:style w:type="paragraph" w:styleId="Header">
    <w:name w:val="header"/>
    <w:basedOn w:val="Normal"/>
    <w:link w:val="HeaderChar"/>
    <w:uiPriority w:val="99"/>
    <w:unhideWhenUsed/>
    <w:rsid w:val="00363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5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23</Pages>
  <Words>2604</Words>
  <Characters>14845</Characters>
  <Application>Microsoft Office Word</Application>
  <DocSecurity>0</DocSecurity>
  <Lines>123</Lines>
  <Paragraphs>34</Paragraphs>
  <ScaleCrop>false</ScaleCrop>
  <Company/>
  <LinksUpToDate>false</LinksUpToDate>
  <CharactersWithSpaces>1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sha Mol S.P.</cp:lastModifiedBy>
  <cp:revision>26</cp:revision>
  <dcterms:created xsi:type="dcterms:W3CDTF">2021-08-08T07:42:00Z</dcterms:created>
  <dcterms:modified xsi:type="dcterms:W3CDTF">2022-02-12T13:05:00Z</dcterms:modified>
</cp:coreProperties>
</file>